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29DA9" w14:textId="18E32224" w:rsidR="00ED7D6C" w:rsidRPr="00D40932" w:rsidRDefault="00ED7D6C" w:rsidP="00ED7D6C">
      <w:pPr>
        <w:rPr>
          <w:b/>
          <w:bCs/>
          <w:sz w:val="28"/>
          <w:szCs w:val="28"/>
        </w:rPr>
      </w:pPr>
      <w:r w:rsidRPr="00D40932">
        <w:rPr>
          <w:b/>
          <w:bCs/>
          <w:sz w:val="28"/>
          <w:szCs w:val="28"/>
        </w:rPr>
        <w:t xml:space="preserve">Worse risk profile, number of grafts and hospital death but acceptable late survival in </w:t>
      </w:r>
      <w:r w:rsidRPr="00ED7D6C">
        <w:rPr>
          <w:b/>
          <w:bCs/>
          <w:sz w:val="28"/>
          <w:szCs w:val="28"/>
        </w:rPr>
        <w:t xml:space="preserve">females undergoing coronary surgery: a 20-year propensity matched analysis - </w:t>
      </w:r>
      <w:commentRangeStart w:id="0"/>
      <w:r w:rsidRPr="00ED7D6C">
        <w:rPr>
          <w:b/>
          <w:bCs/>
          <w:sz w:val="28"/>
          <w:szCs w:val="28"/>
        </w:rPr>
        <w:t>Supplementary Material</w:t>
      </w:r>
      <w:commentRangeEnd w:id="0"/>
      <w:r w:rsidRPr="00ED7D6C">
        <w:rPr>
          <w:rStyle w:val="CommentReference"/>
          <w:sz w:val="28"/>
          <w:szCs w:val="28"/>
        </w:rPr>
        <w:commentReference w:id="0"/>
      </w:r>
    </w:p>
    <w:p w14:paraId="3CC25C78" w14:textId="26574F43" w:rsidR="000D074D" w:rsidRPr="00285EBC" w:rsidRDefault="000D074D" w:rsidP="000D074D">
      <w:pPr>
        <w:rPr>
          <w:b/>
          <w:bCs/>
        </w:rPr>
      </w:pPr>
    </w:p>
    <w:p w14:paraId="076241F6" w14:textId="77777777" w:rsidR="000D074D" w:rsidRDefault="000D074D" w:rsidP="000D074D"/>
    <w:p w14:paraId="7624B18B" w14:textId="4BAC68CD" w:rsidR="00D53E24" w:rsidRDefault="00D53E24" w:rsidP="000D074D">
      <w:r>
        <w:t xml:space="preserve">Supplementary </w:t>
      </w:r>
      <w:r w:rsidR="000253F4">
        <w:t>Methods</w:t>
      </w:r>
      <w:r>
        <w:t xml:space="preserve">: </w:t>
      </w:r>
      <w:r w:rsidR="000253F4">
        <w:t xml:space="preserve">Operative protocol for </w:t>
      </w:r>
      <w:r>
        <w:t xml:space="preserve">CABG </w:t>
      </w:r>
    </w:p>
    <w:p w14:paraId="62B6752C" w14:textId="77777777" w:rsidR="00D53E24" w:rsidRDefault="00D53E24" w:rsidP="000D074D"/>
    <w:p w14:paraId="4AAF5F94" w14:textId="77777777" w:rsidR="00D53E24" w:rsidRPr="00B874EC" w:rsidRDefault="00D53E24" w:rsidP="00D53E24">
      <w:pPr>
        <w:spacing w:line="480" w:lineRule="auto"/>
      </w:pPr>
      <w:r w:rsidRPr="005E162A">
        <w:t>Pre</w:t>
      </w:r>
      <w:r>
        <w:t>-</w:t>
      </w:r>
      <w:r w:rsidRPr="005E162A">
        <w:t xml:space="preserve">operatively, all patients with severe coronary artery disease (CAD) were on routine medications including platelet inhibitors, anti-anginal, </w:t>
      </w:r>
      <w:r w:rsidRPr="00EF56FD">
        <w:t>statins, β-blockers, diuretics, antihypertensives, angiotensin-converting enzyme inhibitors, calcium channel blockers or hypoglyc</w:t>
      </w:r>
      <w:r>
        <w:t>a</w:t>
      </w:r>
      <w:r w:rsidRPr="00EF56FD">
        <w:t>emic medications at discretion of their referring cardiologists</w:t>
      </w:r>
      <w:r>
        <w:t>.</w:t>
      </w:r>
    </w:p>
    <w:p w14:paraId="44F28F53" w14:textId="77777777" w:rsidR="00D53E24" w:rsidRPr="00B874EC" w:rsidRDefault="00D53E24" w:rsidP="00D53E24">
      <w:pPr>
        <w:spacing w:line="480" w:lineRule="auto"/>
      </w:pPr>
      <w:r w:rsidRPr="00B874EC">
        <w:t xml:space="preserve">Decision </w:t>
      </w:r>
      <w:r>
        <w:t>for</w:t>
      </w:r>
      <w:r w:rsidRPr="00B874EC">
        <w:t xml:space="preserve"> CABG surgery was based on Heart Team consensus or following a referral by a senior cardiologist based on coronary angiography confirming severe CAD, echocardiographic </w:t>
      </w:r>
      <w:r>
        <w:t>left ventricular ejection fraction (</w:t>
      </w:r>
      <w:r w:rsidRPr="00B874EC">
        <w:t>LVEF</w:t>
      </w:r>
      <w:r>
        <w:t>)</w:t>
      </w:r>
      <w:r w:rsidRPr="00B874EC">
        <w:t xml:space="preserve"> assessment, and, when needed, cardiac magnetic resonance imaging. LVEF was categorized as normal (&gt;50%), moderate (30–49%), or poor (&lt;30%).</w:t>
      </w:r>
    </w:p>
    <w:p w14:paraId="287145D6" w14:textId="77777777" w:rsidR="00D53E24" w:rsidRDefault="00D53E24" w:rsidP="00D53E24">
      <w:pPr>
        <w:spacing w:line="480" w:lineRule="auto"/>
      </w:pPr>
      <w:r w:rsidRPr="00EF56FD">
        <w:t>On the first post</w:t>
      </w:r>
      <w:r>
        <w:t>-</w:t>
      </w:r>
      <w:r w:rsidRPr="00EF56FD">
        <w:t xml:space="preserve">operative day, all patients </w:t>
      </w:r>
      <w:r>
        <w:t xml:space="preserve">commenced </w:t>
      </w:r>
      <w:r w:rsidRPr="00EF56FD">
        <w:t>temporary enoxaparin and long-term antiplatelets, with enoxaparin stopped at discharge. All pre</w:t>
      </w:r>
      <w:r>
        <w:t>-</w:t>
      </w:r>
      <w:r w:rsidRPr="00EF56FD">
        <w:t xml:space="preserve">operative drugs were restarted over the first 2-3 days after surgery based on </w:t>
      </w:r>
      <w:r>
        <w:t xml:space="preserve">monitoring of </w:t>
      </w:r>
      <w:r w:rsidRPr="00EF56FD">
        <w:t xml:space="preserve">blood pressure and renal function. </w:t>
      </w:r>
      <w:r>
        <w:t xml:space="preserve"> </w:t>
      </w:r>
    </w:p>
    <w:p w14:paraId="1C90DEB0" w14:textId="18386F76" w:rsidR="00D53E24" w:rsidRPr="00EF56FD" w:rsidRDefault="00D53E24" w:rsidP="00D53E24">
      <w:pPr>
        <w:spacing w:line="480" w:lineRule="auto"/>
      </w:pPr>
      <w:r w:rsidRPr="00EF56FD">
        <w:t>Anaesthetic, perfusion and surgical techniques were based on standardi</w:t>
      </w:r>
      <w:r>
        <w:t>s</w:t>
      </w:r>
      <w:r w:rsidRPr="00EF56FD">
        <w:t>ed protocols</w:t>
      </w:r>
      <w:r>
        <w:t>.</w:t>
      </w:r>
      <w:r w:rsidRPr="00B874EC">
        <w:t xml:space="preserve"> Briefly,</w:t>
      </w:r>
      <w:r w:rsidRPr="00EF56FD">
        <w:t xml:space="preserve"> </w:t>
      </w:r>
      <w:r w:rsidRPr="00B874EC">
        <w:t>anaesthesia</w:t>
      </w:r>
      <w:r w:rsidRPr="00EF56FD">
        <w:t xml:space="preserve"> was induced with midazolam, propofol, and fentanyl 5‐10 mcg/kg, and muscle relaxation was achieved with vecuronium or rocuronium. Mechanical ventilation was guided by a positive end‐expiratory pressure of 5cmH</w:t>
      </w:r>
      <w:r w:rsidRPr="00EF56FD">
        <w:rPr>
          <w:vertAlign w:val="subscript"/>
        </w:rPr>
        <w:t>2</w:t>
      </w:r>
      <w:r w:rsidRPr="00EF56FD">
        <w:t>O and normal volume</w:t>
      </w:r>
      <w:r>
        <w:t>-</w:t>
      </w:r>
      <w:r w:rsidRPr="00EF56FD">
        <w:t>control ventilation at the following settings: tidal volume of 6</w:t>
      </w:r>
      <w:r>
        <w:t>-</w:t>
      </w:r>
      <w:r w:rsidRPr="00EF56FD">
        <w:t>8mL/kg, inspiratory/expiratory ratio of 1:2, FiO</w:t>
      </w:r>
      <w:r w:rsidRPr="00EF56FD">
        <w:rPr>
          <w:vertAlign w:val="subscript"/>
        </w:rPr>
        <w:t>2</w:t>
      </w:r>
      <w:r w:rsidRPr="00EF56FD">
        <w:t> of 100% for 5 minutes to be reduced to 50% thereafter, and ventilation rate of 12/min</w:t>
      </w:r>
      <w:r>
        <w:t>ute</w:t>
      </w:r>
      <w:r w:rsidRPr="00EF56FD">
        <w:t xml:space="preserve"> aiming to obtain a </w:t>
      </w:r>
      <w:r w:rsidRPr="00126921">
        <w:t>favourable</w:t>
      </w:r>
      <w:r w:rsidRPr="00EF56FD">
        <w:t xml:space="preserve"> PaCO</w:t>
      </w:r>
      <w:r w:rsidRPr="00EF56FD">
        <w:rPr>
          <w:vertAlign w:val="subscript"/>
        </w:rPr>
        <w:t>2</w:t>
      </w:r>
      <w:r w:rsidRPr="00EF56FD">
        <w:t> (35.0</w:t>
      </w:r>
      <w:r>
        <w:t>-</w:t>
      </w:r>
      <w:r w:rsidRPr="00EF56FD">
        <w:t>45.0mmHg) and pH (7.35–7.45).</w:t>
      </w:r>
      <w:r w:rsidRPr="00126921">
        <w:t xml:space="preserve"> </w:t>
      </w:r>
      <w:r>
        <w:t>H</w:t>
      </w:r>
      <w:r w:rsidRPr="00EF56FD">
        <w:t>eparin was given at a dose of 300IU/kg to achieve a target activated clotting time (ACT) of</w:t>
      </w:r>
      <w:r>
        <w:t xml:space="preserve"> </w:t>
      </w:r>
      <w:r w:rsidRPr="00EF56FD">
        <w:t xml:space="preserve"> ≥400 seconds before commencement of cardiopulmonary bypass (CPB). </w:t>
      </w:r>
      <w:r>
        <w:t>For OPCABG</w:t>
      </w:r>
      <w:r w:rsidRPr="00EF56FD">
        <w:t>, heparin (100IU/kg) was administered before the start of the first anastomosis to achieve an ACT</w:t>
      </w:r>
      <w:r>
        <w:t xml:space="preserve"> </w:t>
      </w:r>
      <w:r w:rsidRPr="00EF56FD">
        <w:t xml:space="preserve">&gt;300 seconds. </w:t>
      </w:r>
      <w:r>
        <w:t xml:space="preserve"> </w:t>
      </w:r>
      <w:r>
        <w:lastRenderedPageBreak/>
        <w:t>Following</w:t>
      </w:r>
      <w:r w:rsidRPr="00EF56FD">
        <w:t xml:space="preserve"> surgery, patients were ventilated with 60% oxygen using volume-controlled ventilation</w:t>
      </w:r>
      <w:r>
        <w:t xml:space="preserve"> on the intensive care unit </w:t>
      </w:r>
      <w:r w:rsidRPr="00EF56FD">
        <w:t xml:space="preserve">. The </w:t>
      </w:r>
      <w:proofErr w:type="spellStart"/>
      <w:r>
        <w:t>e</w:t>
      </w:r>
      <w:r w:rsidRPr="00EF56FD">
        <w:t>xtubat</w:t>
      </w:r>
      <w:r>
        <w:t>ion</w:t>
      </w:r>
      <w:proofErr w:type="spellEnd"/>
      <w:r w:rsidRPr="00EF56FD">
        <w:t xml:space="preserve"> </w:t>
      </w:r>
      <w:r>
        <w:t>process</w:t>
      </w:r>
      <w:r w:rsidRPr="00EF56FD">
        <w:t xml:space="preserve"> followed predefined protocol</w:t>
      </w:r>
      <w:r>
        <w:t>s</w:t>
      </w:r>
      <w:r w:rsidRPr="00EF56FD">
        <w:t xml:space="preserve"> based on the presence of systemic temp</w:t>
      </w:r>
      <w:r>
        <w:t>erature</w:t>
      </w:r>
      <w:r w:rsidRPr="00EF56FD">
        <w:t xml:space="preserve"> of 36°C, a systolic blood pressure &gt;100mmHg, pulse rate &lt;100bpm, and a decreasing blood loss &lt;100mL/h from chest drains.</w:t>
      </w:r>
    </w:p>
    <w:p w14:paraId="410A469F" w14:textId="56490771" w:rsidR="00D53E24" w:rsidRDefault="00D53E24" w:rsidP="000D074D">
      <w:r>
        <w:t xml:space="preserve"> </w:t>
      </w:r>
    </w:p>
    <w:p w14:paraId="49037EB4" w14:textId="77777777" w:rsidR="00D53E24" w:rsidRDefault="00D53E24" w:rsidP="000D074D"/>
    <w:p w14:paraId="2D06C543" w14:textId="424415C2" w:rsidR="000D074D" w:rsidRDefault="00025A40" w:rsidP="000D074D">
      <w:r>
        <w:t>Table S1</w:t>
      </w:r>
      <w:r w:rsidR="000D074D">
        <w:t>:</w:t>
      </w:r>
      <w:r w:rsidR="000D074D" w:rsidRPr="00B46BA3">
        <w:t xml:space="preserve"> </w:t>
      </w:r>
      <w:r w:rsidR="000D074D" w:rsidRPr="00020ED6">
        <w:t xml:space="preserve">Operative </w:t>
      </w:r>
      <w:r w:rsidR="00FC4CA9">
        <w:t>characteristics</w:t>
      </w:r>
      <w:r w:rsidR="000D074D" w:rsidRPr="00020ED6">
        <w:t xml:space="preserve"> of the </w:t>
      </w:r>
      <w:r w:rsidR="000D074D">
        <w:t>pre-</w:t>
      </w:r>
      <w:r w:rsidR="000D074D" w:rsidRPr="00020ED6">
        <w:t>matched population</w:t>
      </w:r>
    </w:p>
    <w:p w14:paraId="77CA6C2F" w14:textId="3ED10032" w:rsidR="000D074D" w:rsidRDefault="00025A40" w:rsidP="000D074D">
      <w:r>
        <w:t xml:space="preserve">Table </w:t>
      </w:r>
      <w:r w:rsidR="000D074D">
        <w:t>S</w:t>
      </w:r>
      <w:r>
        <w:t>2</w:t>
      </w:r>
      <w:r w:rsidR="000D074D">
        <w:t>:</w:t>
      </w:r>
      <w:r w:rsidR="000D074D" w:rsidRPr="00B46BA3">
        <w:t xml:space="preserve"> </w:t>
      </w:r>
      <w:r w:rsidR="000D074D" w:rsidRPr="00020ED6">
        <w:t xml:space="preserve">Short-term outcomes of the </w:t>
      </w:r>
      <w:r w:rsidR="000D074D">
        <w:t>pre-</w:t>
      </w:r>
      <w:r w:rsidR="000D074D" w:rsidRPr="00020ED6">
        <w:t>matched population</w:t>
      </w:r>
    </w:p>
    <w:p w14:paraId="0C24B283" w14:textId="77777777" w:rsidR="00025A40" w:rsidRDefault="00025A40" w:rsidP="00025A40">
      <w:r>
        <w:t xml:space="preserve">Table S3: Subgroup analysis: </w:t>
      </w:r>
      <w:r w:rsidRPr="00020ED6">
        <w:t>Baseline characteristics</w:t>
      </w:r>
      <w:r>
        <w:t xml:space="preserve"> of the matched population, limited to OPCABG</w:t>
      </w:r>
    </w:p>
    <w:p w14:paraId="76E1062E" w14:textId="28AC5E4A" w:rsidR="00025A40" w:rsidRDefault="00025A40" w:rsidP="00025A40">
      <w:r>
        <w:t xml:space="preserve">Table S4: Subgroup analysis: </w:t>
      </w:r>
      <w:r w:rsidRPr="00020ED6">
        <w:t xml:space="preserve">Operative </w:t>
      </w:r>
      <w:r w:rsidR="006959BE">
        <w:t>characteristics</w:t>
      </w:r>
      <w:r w:rsidRPr="00020ED6">
        <w:t xml:space="preserve"> of the</w:t>
      </w:r>
      <w:r>
        <w:t xml:space="preserve"> </w:t>
      </w:r>
      <w:r w:rsidRPr="00020ED6">
        <w:t>matched population</w:t>
      </w:r>
      <w:r>
        <w:t>, limited to OPCABG</w:t>
      </w:r>
    </w:p>
    <w:p w14:paraId="31B71490" w14:textId="77777777" w:rsidR="00025A40" w:rsidRDefault="00025A40" w:rsidP="00025A40">
      <w:r>
        <w:t>Table S5: Subgroup analysis: Short-term</w:t>
      </w:r>
      <w:r w:rsidRPr="00020ED6">
        <w:t xml:space="preserve"> outcomes of the</w:t>
      </w:r>
      <w:r>
        <w:t xml:space="preserve"> </w:t>
      </w:r>
      <w:r w:rsidRPr="00020ED6">
        <w:t>matched population</w:t>
      </w:r>
      <w:r>
        <w:t>, limited to OPCABG</w:t>
      </w:r>
    </w:p>
    <w:p w14:paraId="5CF6A498" w14:textId="77777777" w:rsidR="00025A40" w:rsidRDefault="00025A40" w:rsidP="000D074D"/>
    <w:p w14:paraId="3694F917" w14:textId="1B3AB886" w:rsidR="00025A40" w:rsidRDefault="00025A40" w:rsidP="000D074D">
      <w:r>
        <w:t>Figure S1: Diagram of populations used in the study</w:t>
      </w:r>
    </w:p>
    <w:p w14:paraId="2BA546E7" w14:textId="7D155619" w:rsidR="000D074D" w:rsidRDefault="00025A40" w:rsidP="000D074D">
      <w:r>
        <w:t xml:space="preserve">Figure </w:t>
      </w:r>
      <w:r w:rsidR="000D074D">
        <w:t>S</w:t>
      </w:r>
      <w:r>
        <w:t>2</w:t>
      </w:r>
      <w:r w:rsidR="000D074D">
        <w:t xml:space="preserve">: </w:t>
      </w:r>
      <w:r w:rsidR="000D074D" w:rsidRPr="00020ED6">
        <w:t xml:space="preserve">Kaplan-Meier survival analysis of the </w:t>
      </w:r>
      <w:r w:rsidR="000D074D">
        <w:t>pre-</w:t>
      </w:r>
      <w:r w:rsidR="000D074D" w:rsidRPr="00020ED6">
        <w:t>matched population, by sex</w:t>
      </w:r>
    </w:p>
    <w:p w14:paraId="6A8CF47E" w14:textId="5FEE76E3" w:rsidR="00025A40" w:rsidRDefault="000D074D" w:rsidP="000D074D">
      <w:r>
        <w:t>Figure S</w:t>
      </w:r>
      <w:r w:rsidR="00025A40">
        <w:t>3</w:t>
      </w:r>
      <w:r>
        <w:t xml:space="preserve">: </w:t>
      </w:r>
      <w:r w:rsidRPr="00020ED6">
        <w:t>Kaplan-Meier survival analysis</w:t>
      </w:r>
      <w:r>
        <w:t xml:space="preserve"> of the matched population with any in-hospital mortality patients excluded, by sex</w:t>
      </w:r>
    </w:p>
    <w:p w14:paraId="552CDBD1" w14:textId="0B250B03" w:rsidR="000D074D" w:rsidRDefault="00025A40" w:rsidP="000D074D">
      <w:r>
        <w:t xml:space="preserve">Figure </w:t>
      </w:r>
      <w:r w:rsidR="000D074D">
        <w:t>S</w:t>
      </w:r>
      <w:r>
        <w:t>4</w:t>
      </w:r>
      <w:r w:rsidR="000D074D">
        <w:t xml:space="preserve">: Subgroup analysis: </w:t>
      </w:r>
      <w:r w:rsidR="000D074D" w:rsidRPr="00020ED6">
        <w:t>Kaplan-Meier survival analysis of the matched population, by sex</w:t>
      </w:r>
      <w:r w:rsidR="000D074D">
        <w:t>, limited to OPCABG</w:t>
      </w:r>
    </w:p>
    <w:p w14:paraId="34F9C734" w14:textId="77777777" w:rsidR="000D074D" w:rsidRDefault="000D074D" w:rsidP="000D074D"/>
    <w:p w14:paraId="638678B0" w14:textId="77777777" w:rsidR="000D074D" w:rsidRDefault="000D074D" w:rsidP="000D074D"/>
    <w:p w14:paraId="53C53698" w14:textId="77777777" w:rsidR="000D074D" w:rsidRDefault="000D074D" w:rsidP="000D074D"/>
    <w:p w14:paraId="55291553" w14:textId="6D4EB053" w:rsidR="000D074D" w:rsidRDefault="000D074D" w:rsidP="000D074D">
      <w:r w:rsidRPr="00020ED6">
        <w:t xml:space="preserve">Table </w:t>
      </w:r>
      <w:r>
        <w:t>S</w:t>
      </w:r>
      <w:r w:rsidR="00025A40">
        <w:t>1</w:t>
      </w:r>
      <w:r w:rsidRPr="00020ED6">
        <w:t xml:space="preserve">: Operative </w:t>
      </w:r>
      <w:r w:rsidR="00FC4CA9">
        <w:t>characteristics</w:t>
      </w:r>
      <w:r w:rsidRPr="00020ED6">
        <w:t xml:space="preserve"> of the </w:t>
      </w:r>
      <w:r>
        <w:t>pre-</w:t>
      </w:r>
      <w:r w:rsidRPr="00020ED6">
        <w:t>matched population</w:t>
      </w:r>
    </w:p>
    <w:p w14:paraId="2423EB11" w14:textId="77777777" w:rsidR="000D074D" w:rsidRPr="00020ED6" w:rsidRDefault="000D074D" w:rsidP="000D074D"/>
    <w:tbl>
      <w:tblPr>
        <w:tblW w:w="748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6"/>
        <w:gridCol w:w="1848"/>
        <w:gridCol w:w="1773"/>
        <w:gridCol w:w="1453"/>
      </w:tblGrid>
      <w:tr w:rsidR="00FC4CA9" w:rsidRPr="00020ED6" w14:paraId="323C2CEE" w14:textId="77777777" w:rsidTr="00E33D0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FDC3D2" w14:textId="77777777" w:rsidR="000D074D" w:rsidRPr="003A4E9C" w:rsidRDefault="000D074D" w:rsidP="00E33D08">
            <w:pPr>
              <w:rPr>
                <w:color w:val="333333"/>
                <w:sz w:val="21"/>
                <w:szCs w:val="21"/>
              </w:rPr>
            </w:pPr>
            <w:r w:rsidRPr="003A4E9C">
              <w:rPr>
                <w:b/>
                <w:bCs/>
                <w:color w:val="333333"/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4DFE31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Males</w:t>
            </w:r>
            <w:r w:rsidRPr="003A4E9C">
              <w:rPr>
                <w:color w:val="333333"/>
                <w:sz w:val="21"/>
                <w:szCs w:val="21"/>
              </w:rPr>
              <w:br/>
              <w:t xml:space="preserve">N = </w:t>
            </w:r>
            <w:r>
              <w:rPr>
                <w:color w:val="333333"/>
                <w:sz w:val="21"/>
                <w:szCs w:val="21"/>
              </w:rPr>
              <w:t>1</w:t>
            </w:r>
            <w:r w:rsidRPr="00B46BA3">
              <w:rPr>
                <w:color w:val="333333"/>
                <w:sz w:val="21"/>
                <w:szCs w:val="21"/>
              </w:rPr>
              <w:t>1,56</w:t>
            </w:r>
            <w:r w:rsidRPr="003A4E9C">
              <w:rPr>
                <w:color w:val="333333"/>
                <w:sz w:val="21"/>
                <w:szCs w:val="21"/>
              </w:rPr>
              <w:t>3</w:t>
            </w: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51D92C4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Females</w:t>
            </w:r>
            <w:r w:rsidRPr="003A4E9C">
              <w:rPr>
                <w:color w:val="333333"/>
                <w:sz w:val="21"/>
                <w:szCs w:val="21"/>
              </w:rPr>
              <w:br/>
              <w:t>N = 2,573</w:t>
            </w: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943182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b/>
                <w:bCs/>
                <w:color w:val="333333"/>
                <w:sz w:val="21"/>
                <w:szCs w:val="21"/>
              </w:rPr>
              <w:t>p-value</w:t>
            </w: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</w:p>
        </w:tc>
      </w:tr>
      <w:tr w:rsidR="00FC4CA9" w:rsidRPr="00020ED6" w14:paraId="0285E02E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48518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CPB us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C2D35E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B46BA3">
              <w:rPr>
                <w:color w:val="333333"/>
                <w:sz w:val="21"/>
                <w:szCs w:val="21"/>
              </w:rPr>
              <w:t>6,344 (5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39B56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1,421 (5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AF214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0.</w:t>
            </w:r>
            <w:r>
              <w:rPr>
                <w:color w:val="333333"/>
                <w:sz w:val="21"/>
                <w:szCs w:val="21"/>
              </w:rPr>
              <w:t>7</w:t>
            </w:r>
          </w:p>
        </w:tc>
      </w:tr>
      <w:tr w:rsidR="00FC4CA9" w:rsidRPr="00020ED6" w14:paraId="65E2A480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60260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 xml:space="preserve">CPB </w:t>
            </w:r>
            <w:r w:rsidRPr="003A4E9C">
              <w:rPr>
                <w:color w:val="333333"/>
                <w:sz w:val="21"/>
                <w:szCs w:val="21"/>
              </w:rPr>
              <w:t>time</w:t>
            </w:r>
            <w:r>
              <w:rPr>
                <w:color w:val="333333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60986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8</w:t>
            </w:r>
            <w:r w:rsidRPr="00B46BA3">
              <w:rPr>
                <w:color w:val="333333"/>
                <w:sz w:val="21"/>
                <w:szCs w:val="21"/>
              </w:rPr>
              <w:t>7 (</w:t>
            </w:r>
            <w:r>
              <w:rPr>
                <w:color w:val="333333"/>
                <w:sz w:val="21"/>
                <w:szCs w:val="21"/>
              </w:rPr>
              <w:t>57</w:t>
            </w:r>
            <w:r w:rsidRPr="00B46BA3">
              <w:rPr>
                <w:color w:val="333333"/>
                <w:sz w:val="21"/>
                <w:szCs w:val="21"/>
              </w:rPr>
              <w:t xml:space="preserve">, </w:t>
            </w:r>
            <w:r>
              <w:rPr>
                <w:color w:val="333333"/>
                <w:sz w:val="21"/>
                <w:szCs w:val="21"/>
              </w:rPr>
              <w:t>102</w:t>
            </w:r>
            <w:r w:rsidRPr="00B46BA3"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832B1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86</w:t>
            </w:r>
            <w:r w:rsidRPr="003A4E9C">
              <w:rPr>
                <w:color w:val="333333"/>
                <w:sz w:val="21"/>
                <w:szCs w:val="21"/>
              </w:rPr>
              <w:t xml:space="preserve"> (</w:t>
            </w:r>
            <w:r>
              <w:rPr>
                <w:color w:val="333333"/>
                <w:sz w:val="21"/>
                <w:szCs w:val="21"/>
              </w:rPr>
              <w:t>55</w:t>
            </w:r>
            <w:r w:rsidRPr="003A4E9C">
              <w:rPr>
                <w:color w:val="333333"/>
                <w:sz w:val="21"/>
                <w:szCs w:val="21"/>
              </w:rPr>
              <w:t xml:space="preserve">, </w:t>
            </w:r>
            <w:r>
              <w:rPr>
                <w:color w:val="333333"/>
                <w:sz w:val="21"/>
                <w:szCs w:val="21"/>
              </w:rPr>
              <w:t>105</w:t>
            </w:r>
            <w:r w:rsidRPr="003A4E9C"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DA86A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0.</w:t>
            </w:r>
            <w:r>
              <w:rPr>
                <w:color w:val="333333"/>
                <w:sz w:val="21"/>
                <w:szCs w:val="21"/>
              </w:rPr>
              <w:t>9</w:t>
            </w:r>
          </w:p>
        </w:tc>
      </w:tr>
      <w:tr w:rsidR="00FC4CA9" w:rsidRPr="00020ED6" w14:paraId="1436042A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DB2F8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LIMA graf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7A038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B46BA3">
              <w:rPr>
                <w:color w:val="333333"/>
                <w:sz w:val="21"/>
                <w:szCs w:val="21"/>
              </w:rPr>
              <w:t>10,476 (9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A732B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2,168 (8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0DE8A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FC4CA9" w:rsidRPr="00020ED6" w14:paraId="2C798E6C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BA9CFA" w14:textId="0128FFB8" w:rsidR="00FC4CA9" w:rsidRPr="00020ED6" w:rsidRDefault="00FC4CA9" w:rsidP="00FC4CA9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MA graf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24F517" w14:textId="0390CD2A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587 (5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B5E21" w14:textId="651B67B2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53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B6EB9C" w14:textId="1E4273A2" w:rsidR="00FC4CA9" w:rsidRPr="003A4E9C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FC4CA9" w:rsidRPr="00020ED6" w14:paraId="15969935" w14:textId="77777777" w:rsidTr="006D5DA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599B67" w14:textId="01938E04" w:rsidR="00FC4CA9" w:rsidRPr="00020ED6" w:rsidRDefault="00FC4CA9" w:rsidP="00FC4CA9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MA graf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AB93E9" w14:textId="262B97CD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531 (4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563525" w14:textId="3FC67953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42 (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41D509" w14:textId="765ADBA0" w:rsidR="00FC4CA9" w:rsidRPr="003A4E9C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FC4CA9" w:rsidRPr="00020ED6" w14:paraId="4EF56A15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D7764C" w14:textId="7958B78C" w:rsidR="00FC4CA9" w:rsidRDefault="00FC4CA9" w:rsidP="00FC4CA9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dial artery graf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E21A79" w14:textId="26EA9BC8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1,634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1E7E21" w14:textId="530B8034" w:rsidR="00FC4CA9" w:rsidRPr="00FC4CA9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FC4CA9">
              <w:rPr>
                <w:color w:val="333333"/>
                <w:sz w:val="21"/>
                <w:szCs w:val="21"/>
              </w:rPr>
              <w:t>248 (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D9A0AB" w14:textId="16A877CC" w:rsidR="00FC4CA9" w:rsidRPr="003A4E9C" w:rsidRDefault="00FC4CA9" w:rsidP="00FC4CA9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3A4E9C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FC4CA9" w:rsidRPr="00020ED6" w14:paraId="74E60028" w14:textId="77777777" w:rsidTr="00E33D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A834A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Number of graf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BAB64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3 (2,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AD864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</w:rPr>
              <w:t>2 (2,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C75F5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020ED6">
              <w:rPr>
                <w:color w:val="333333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 w:rsidR="000D074D" w:rsidRPr="003A4E9C" w14:paraId="45FF6C0E" w14:textId="77777777" w:rsidTr="00E33D08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A0FBAA" w14:textId="77777777" w:rsidR="000D074D" w:rsidRDefault="000D074D" w:rsidP="00E33D08">
            <w:pPr>
              <w:rPr>
                <w:color w:val="333333"/>
                <w:sz w:val="21"/>
                <w:szCs w:val="21"/>
              </w:rPr>
            </w:pP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  <w:r w:rsidRPr="003A4E9C">
              <w:rPr>
                <w:color w:val="333333"/>
                <w:sz w:val="21"/>
                <w:szCs w:val="21"/>
              </w:rPr>
              <w:t> n (%); Median (Q1, Q3)</w:t>
            </w:r>
          </w:p>
          <w:p w14:paraId="58E36945" w14:textId="77777777" w:rsidR="000D074D" w:rsidRDefault="000D074D" w:rsidP="00E33D08">
            <w:pPr>
              <w:rPr>
                <w:color w:val="333333"/>
                <w:sz w:val="21"/>
                <w:szCs w:val="21"/>
              </w:rPr>
            </w:pP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  <w:r w:rsidRPr="003A4E9C">
              <w:rPr>
                <w:color w:val="333333"/>
                <w:sz w:val="21"/>
                <w:szCs w:val="21"/>
              </w:rPr>
              <w:t> Pearson’s Chi-squared test; Wilcoxon rank sum test</w:t>
            </w:r>
          </w:p>
          <w:p w14:paraId="274A64F8" w14:textId="77777777" w:rsidR="000D074D" w:rsidRDefault="000D074D" w:rsidP="00E33D08">
            <w:pPr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*Off-pump CABG excluded</w:t>
            </w:r>
          </w:p>
          <w:p w14:paraId="6C103CF5" w14:textId="01C080EE" w:rsidR="000D074D" w:rsidRPr="003A4E9C" w:rsidRDefault="000D074D" w:rsidP="00E33D08">
            <w:pPr>
              <w:rPr>
                <w:color w:val="333333"/>
                <w:sz w:val="21"/>
                <w:szCs w:val="21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lastRenderedPageBreak/>
              <w:t>CPB – cardiopulmonary bypass; LIMA – left internal mammary artery</w:t>
            </w:r>
            <w:r w:rsidR="00FC4CA9">
              <w:rPr>
                <w:i/>
                <w:iCs/>
                <w:color w:val="333333"/>
                <w:sz w:val="22"/>
                <w:szCs w:val="22"/>
              </w:rPr>
              <w:t>; RIMA – right internal mammary artery; BIMA – bilateral internal mammary arteries</w:t>
            </w:r>
          </w:p>
        </w:tc>
      </w:tr>
      <w:tr w:rsidR="000D074D" w:rsidRPr="003A4E9C" w14:paraId="41DDE246" w14:textId="77777777" w:rsidTr="00E33D08">
        <w:trPr>
          <w:trHeight w:val="27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E121E2" w14:textId="77777777" w:rsidR="000D074D" w:rsidRPr="003A4E9C" w:rsidRDefault="000D074D" w:rsidP="00E33D08">
            <w:pPr>
              <w:rPr>
                <w:color w:val="333333"/>
                <w:sz w:val="21"/>
                <w:szCs w:val="21"/>
              </w:rPr>
            </w:pPr>
          </w:p>
        </w:tc>
      </w:tr>
    </w:tbl>
    <w:p w14:paraId="783E64FA" w14:textId="77777777" w:rsidR="000D074D" w:rsidRDefault="000D074D" w:rsidP="000D074D"/>
    <w:p w14:paraId="0CB4CAF3" w14:textId="77777777" w:rsidR="000D074D" w:rsidRDefault="000D074D" w:rsidP="000D074D"/>
    <w:p w14:paraId="0EDA96FC" w14:textId="601B5673" w:rsidR="000D074D" w:rsidRPr="00020ED6" w:rsidRDefault="000D074D" w:rsidP="000D074D">
      <w:r w:rsidRPr="00020ED6">
        <w:t xml:space="preserve">Table </w:t>
      </w:r>
      <w:r>
        <w:t>S</w:t>
      </w:r>
      <w:r w:rsidR="00025A40">
        <w:t>2</w:t>
      </w:r>
      <w:r w:rsidRPr="00020ED6">
        <w:t xml:space="preserve">: Short-term outcomes of the </w:t>
      </w:r>
      <w:r>
        <w:t>pre-</w:t>
      </w:r>
      <w:r w:rsidRPr="00020ED6">
        <w:t>matched population</w:t>
      </w:r>
    </w:p>
    <w:tbl>
      <w:tblPr>
        <w:tblW w:w="8931" w:type="dxa"/>
        <w:tblInd w:w="-14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8"/>
        <w:gridCol w:w="1613"/>
        <w:gridCol w:w="1418"/>
        <w:gridCol w:w="531"/>
        <w:gridCol w:w="461"/>
        <w:gridCol w:w="1276"/>
        <w:gridCol w:w="1134"/>
      </w:tblGrid>
      <w:tr w:rsidR="000D074D" w:rsidRPr="00FE0093" w14:paraId="37B1C4F9" w14:textId="77777777" w:rsidTr="00E33D08">
        <w:trPr>
          <w:tblHeader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DEF8B1" w14:textId="77777777" w:rsidR="000D074D" w:rsidRPr="003A4E9C" w:rsidRDefault="000D074D" w:rsidP="00E33D08">
            <w:pPr>
              <w:rPr>
                <w:color w:val="333333"/>
                <w:sz w:val="21"/>
                <w:szCs w:val="21"/>
              </w:rPr>
            </w:pPr>
            <w:r w:rsidRPr="00FE0093">
              <w:rPr>
                <w:b/>
                <w:bCs/>
                <w:color w:val="333333"/>
                <w:sz w:val="21"/>
                <w:szCs w:val="21"/>
              </w:rPr>
              <w:t>Outco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EF79283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Males</w:t>
            </w:r>
            <w:r w:rsidRPr="003A4E9C">
              <w:rPr>
                <w:color w:val="333333"/>
                <w:sz w:val="21"/>
                <w:szCs w:val="21"/>
              </w:rPr>
              <w:br/>
              <w:t xml:space="preserve">N = </w:t>
            </w:r>
            <w:r w:rsidRPr="00FE0093">
              <w:rPr>
                <w:color w:val="333333"/>
                <w:sz w:val="21"/>
                <w:szCs w:val="21"/>
              </w:rPr>
              <w:t>11,56</w:t>
            </w:r>
            <w:r w:rsidRPr="003A4E9C">
              <w:rPr>
                <w:color w:val="333333"/>
                <w:sz w:val="21"/>
                <w:szCs w:val="21"/>
              </w:rPr>
              <w:t>3</w:t>
            </w: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BCA14E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Females</w:t>
            </w:r>
            <w:r w:rsidRPr="003A4E9C">
              <w:rPr>
                <w:color w:val="333333"/>
                <w:sz w:val="21"/>
                <w:szCs w:val="21"/>
              </w:rPr>
              <w:br/>
              <w:t>N = 2,573</w:t>
            </w: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84EE9A" w14:textId="77777777" w:rsidR="000D074D" w:rsidRPr="003A4E9C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OR</w:t>
            </w:r>
            <w:r w:rsidRPr="00FE0093">
              <w:rPr>
                <w:color w:val="333333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24571" w14:textId="77777777" w:rsidR="000D074D" w:rsidRPr="00FE0093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95% CI</w:t>
            </w:r>
            <w:r w:rsidRPr="00FE0093">
              <w:rPr>
                <w:color w:val="333333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EBC11" w14:textId="77777777" w:rsidR="000D074D" w:rsidRPr="00FE0093" w:rsidRDefault="000D074D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E0093">
              <w:rPr>
                <w:b/>
                <w:bCs/>
                <w:color w:val="333333"/>
                <w:sz w:val="21"/>
                <w:szCs w:val="21"/>
              </w:rPr>
              <w:t>p-value</w:t>
            </w:r>
          </w:p>
        </w:tc>
      </w:tr>
      <w:tr w:rsidR="000D074D" w:rsidRPr="00FE0093" w14:paraId="15F0E948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E5468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In-hospital mortality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8EC5B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156 (1.4%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018FA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57 (2.2%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B1852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1.6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D209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1.19 – 2.2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91B7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0.002</w:t>
            </w:r>
          </w:p>
        </w:tc>
      </w:tr>
      <w:tr w:rsidR="000D074D" w:rsidRPr="00FE0093" w14:paraId="0295ED84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233CA" w14:textId="77777777" w:rsidR="000D074D" w:rsidRPr="003A4E9C" w:rsidRDefault="000D074D" w:rsidP="00E33D08">
            <w:pPr>
              <w:spacing w:before="150" w:after="150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Deep sternal wound infection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9B4E8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185 (1.6%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E1108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33 (1.3%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03733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0.8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6A74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56 – 1.1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D68E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26</w:t>
            </w:r>
          </w:p>
        </w:tc>
      </w:tr>
      <w:tr w:rsidR="000D074D" w:rsidRPr="00FE0093" w14:paraId="09282855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59208" w14:textId="77777777" w:rsidR="000D074D" w:rsidRPr="003A4E9C" w:rsidRDefault="000D074D" w:rsidP="00E33D08">
            <w:pPr>
              <w:spacing w:before="150" w:after="150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Re-operation for bleeding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015C6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358 (3.1%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027BF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63 (2.5 %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1838F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CF21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61 – 1.0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6F815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11</w:t>
            </w:r>
          </w:p>
        </w:tc>
      </w:tr>
      <w:tr w:rsidR="000D074D" w:rsidRPr="00FE0093" w14:paraId="6641FDD1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FEB2A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Length of hospital stay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DA37D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6 (5, 9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5EE91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7 (6, 10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E09B0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0.7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9D0C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0.40 - 1.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3B5CB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0D074D" w:rsidRPr="00FE0093" w14:paraId="2038F9B6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3294C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Post-operative stroke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41170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81 (0.7%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DE4CE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28 (1.1%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1F9AFC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1.5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9A1D1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1.01 – 2.3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1BAD4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0.046</w:t>
            </w:r>
          </w:p>
        </w:tc>
      </w:tr>
      <w:tr w:rsidR="000D074D" w:rsidRPr="00FE0093" w14:paraId="44C526CA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0726A" w14:textId="77777777" w:rsidR="000D074D" w:rsidRPr="003A4E9C" w:rsidRDefault="000D074D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</w:rPr>
              <w:t>Post-operative dialysis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233CD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123 (1.1%)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9EED4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333333"/>
                <w:sz w:val="21"/>
                <w:szCs w:val="21"/>
              </w:rPr>
              <w:t>27 (1.0%)</w:t>
            </w:r>
          </w:p>
        </w:tc>
        <w:tc>
          <w:tcPr>
            <w:tcW w:w="99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C0D11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rStyle w:val="Strong"/>
                <w:b w:val="0"/>
                <w:bCs w:val="0"/>
                <w:color w:val="404040"/>
                <w:sz w:val="21"/>
                <w:szCs w:val="21"/>
              </w:rPr>
              <w:t>0.93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DF4AE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61 – 1.4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09733" w14:textId="77777777" w:rsidR="000D074D" w:rsidRPr="00AF4CC3" w:rsidRDefault="000D074D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AF4CC3">
              <w:rPr>
                <w:color w:val="404040"/>
                <w:sz w:val="21"/>
                <w:szCs w:val="21"/>
              </w:rPr>
              <w:t>0.73</w:t>
            </w:r>
          </w:p>
        </w:tc>
      </w:tr>
      <w:tr w:rsidR="000D074D" w:rsidRPr="00FE0093" w14:paraId="375F9106" w14:textId="77777777" w:rsidTr="00E33D08">
        <w:trPr>
          <w:trHeight w:val="619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6DF41D" w14:textId="77777777" w:rsidR="000D074D" w:rsidRPr="00FE0093" w:rsidRDefault="000D074D" w:rsidP="00E33D08">
            <w:pPr>
              <w:rPr>
                <w:color w:val="333333"/>
                <w:sz w:val="21"/>
                <w:szCs w:val="21"/>
              </w:rPr>
            </w:pP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  <w:r w:rsidRPr="003A4E9C">
              <w:rPr>
                <w:color w:val="333333"/>
                <w:sz w:val="21"/>
                <w:szCs w:val="21"/>
              </w:rPr>
              <w:t> n (%); Median (Q1, Q3)</w:t>
            </w:r>
          </w:p>
          <w:p w14:paraId="473AE97B" w14:textId="77777777" w:rsidR="000D074D" w:rsidRPr="00FE0093" w:rsidRDefault="000D074D" w:rsidP="00E33D08">
            <w:pPr>
              <w:rPr>
                <w:color w:val="333333"/>
                <w:sz w:val="21"/>
                <w:szCs w:val="21"/>
              </w:rPr>
            </w:pPr>
            <w:r w:rsidRPr="003A4E9C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  <w:r w:rsidRPr="003A4E9C">
              <w:rPr>
                <w:color w:val="333333"/>
                <w:sz w:val="21"/>
                <w:szCs w:val="21"/>
              </w:rPr>
              <w:t> </w:t>
            </w:r>
            <w:r w:rsidRPr="00FE0093">
              <w:rPr>
                <w:color w:val="333333"/>
                <w:sz w:val="21"/>
                <w:szCs w:val="21"/>
              </w:rPr>
              <w:t>Odds Ratio</w:t>
            </w:r>
            <w:r>
              <w:rPr>
                <w:color w:val="333333"/>
                <w:sz w:val="21"/>
                <w:szCs w:val="21"/>
              </w:rPr>
              <w:t xml:space="preserve"> / beta</w:t>
            </w:r>
          </w:p>
          <w:p w14:paraId="3A1BF192" w14:textId="77777777" w:rsidR="000D074D" w:rsidRPr="00FE0093" w:rsidRDefault="000D074D" w:rsidP="00E33D08">
            <w:pPr>
              <w:rPr>
                <w:color w:val="333333"/>
                <w:sz w:val="21"/>
                <w:szCs w:val="21"/>
              </w:rPr>
            </w:pPr>
            <w:r w:rsidRPr="00FE0093">
              <w:rPr>
                <w:color w:val="333333"/>
                <w:sz w:val="21"/>
                <w:szCs w:val="21"/>
                <w:vertAlign w:val="superscript"/>
              </w:rPr>
              <w:t>3</w:t>
            </w:r>
            <w:r w:rsidRPr="00FE0093">
              <w:rPr>
                <w:color w:val="333333"/>
                <w:sz w:val="21"/>
                <w:szCs w:val="21"/>
              </w:rPr>
              <w:t xml:space="preserve"> 95% Confidence Intervals</w:t>
            </w:r>
          </w:p>
          <w:p w14:paraId="5D0F385E" w14:textId="77777777" w:rsidR="000D074D" w:rsidRPr="003A4E9C" w:rsidRDefault="000D074D" w:rsidP="00E33D08">
            <w:pPr>
              <w:rPr>
                <w:color w:val="333333"/>
                <w:sz w:val="21"/>
                <w:szCs w:val="21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24F2F" w14:textId="77777777" w:rsidR="000D074D" w:rsidRPr="00FE0093" w:rsidRDefault="000D074D" w:rsidP="00E33D08">
            <w:pPr>
              <w:rPr>
                <w:i/>
                <w:iCs/>
                <w:color w:val="333333"/>
                <w:sz w:val="21"/>
                <w:szCs w:val="21"/>
                <w:vertAlign w:val="super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47A2C" w14:textId="77777777" w:rsidR="000D074D" w:rsidRPr="00FE0093" w:rsidRDefault="000D074D" w:rsidP="00E33D08">
            <w:pPr>
              <w:rPr>
                <w:i/>
                <w:iCs/>
                <w:color w:val="333333"/>
                <w:sz w:val="21"/>
                <w:szCs w:val="21"/>
                <w:vertAlign w:val="superscript"/>
              </w:rPr>
            </w:pPr>
          </w:p>
        </w:tc>
      </w:tr>
    </w:tbl>
    <w:p w14:paraId="684B5F01" w14:textId="77777777" w:rsidR="000D074D" w:rsidRDefault="000D074D" w:rsidP="000D074D"/>
    <w:p w14:paraId="138573B7" w14:textId="77777777" w:rsidR="00025A40" w:rsidRDefault="00025A40" w:rsidP="00025A40">
      <w:r>
        <w:t xml:space="preserve">Table S3: Subgroup analysis: </w:t>
      </w:r>
      <w:r w:rsidRPr="00020ED6">
        <w:t>Baseline characteristics</w:t>
      </w:r>
      <w:r>
        <w:t xml:space="preserve"> of the matched population, limited to OPCABG</w:t>
      </w:r>
    </w:p>
    <w:tbl>
      <w:tblPr>
        <w:tblW w:w="902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1446"/>
        <w:gridCol w:w="1447"/>
        <w:gridCol w:w="1431"/>
        <w:gridCol w:w="530"/>
        <w:gridCol w:w="890"/>
        <w:gridCol w:w="309"/>
      </w:tblGrid>
      <w:tr w:rsidR="00AF4CC3" w:rsidRPr="00F343E5" w14:paraId="38767230" w14:textId="3F4CAFC7" w:rsidTr="00324F6B">
        <w:trPr>
          <w:gridAfter w:val="1"/>
          <w:wAfter w:w="304" w:type="dxa"/>
          <w:trHeight w:val="364"/>
          <w:tblHeader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B4E5C3" w14:textId="77777777" w:rsidR="00AF4CC3" w:rsidRPr="00F343E5" w:rsidRDefault="00AF4CC3" w:rsidP="00E33D08">
            <w:pPr>
              <w:rPr>
                <w:color w:val="333333"/>
                <w:sz w:val="21"/>
                <w:szCs w:val="21"/>
              </w:rPr>
            </w:pPr>
            <w:r w:rsidRPr="00F343E5">
              <w:rPr>
                <w:b/>
                <w:bCs/>
                <w:color w:val="333333"/>
                <w:sz w:val="21"/>
                <w:szCs w:val="21"/>
              </w:rPr>
              <w:t>Characterist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DF18BF" w14:textId="77777777" w:rsidR="00AF4CC3" w:rsidRPr="00F343E5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Males</w:t>
            </w:r>
            <w:r w:rsidRPr="00F343E5">
              <w:rPr>
                <w:color w:val="333333"/>
                <w:sz w:val="21"/>
                <w:szCs w:val="21"/>
              </w:rPr>
              <w:br/>
              <w:t>N = 1,099</w:t>
            </w:r>
            <w:r w:rsidRPr="00F343E5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C525FC" w14:textId="77777777" w:rsidR="00AF4CC3" w:rsidRPr="00F343E5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Females</w:t>
            </w:r>
            <w:r w:rsidRPr="00F343E5">
              <w:rPr>
                <w:color w:val="333333"/>
                <w:sz w:val="21"/>
                <w:szCs w:val="21"/>
              </w:rPr>
              <w:br/>
              <w:t>N = 1,152</w:t>
            </w:r>
            <w:r w:rsidRPr="00F343E5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4F3A25" w14:textId="77777777" w:rsidR="00AF4CC3" w:rsidRPr="00F343E5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b/>
                <w:bCs/>
                <w:color w:val="333333"/>
                <w:sz w:val="21"/>
                <w:szCs w:val="21"/>
              </w:rPr>
              <w:t>p-value</w:t>
            </w:r>
            <w:r w:rsidRPr="00F343E5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vAlign w:val="bottom"/>
          </w:tcPr>
          <w:p w14:paraId="7C00432D" w14:textId="397AEBC5" w:rsidR="00AF4CC3" w:rsidRPr="00F343E5" w:rsidRDefault="00AF4CC3" w:rsidP="00AF4CC3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SMD</w:t>
            </w:r>
          </w:p>
        </w:tc>
      </w:tr>
      <w:tr w:rsidR="00AF4CC3" w:rsidRPr="00F343E5" w14:paraId="42677D06" w14:textId="311E060B" w:rsidTr="00324F6B">
        <w:trPr>
          <w:gridAfter w:val="1"/>
          <w:wAfter w:w="304" w:type="dxa"/>
          <w:trHeight w:val="308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075FA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Age (years)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C3BD7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69 (62, 75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0823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70 (62, 75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50736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DA8EAA" w14:textId="6F663E6B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4</w:t>
            </w:r>
          </w:p>
        </w:tc>
      </w:tr>
      <w:tr w:rsidR="00AF4CC3" w:rsidRPr="00F343E5" w14:paraId="598FEAF3" w14:textId="469FF237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3423C7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Left main stem disease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4D3F8A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45 (22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B7E75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85 (25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F028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11BF563" w14:textId="40784A72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7</w:t>
            </w:r>
          </w:p>
        </w:tc>
      </w:tr>
      <w:tr w:rsidR="00AF4CC3" w:rsidRPr="00F343E5" w14:paraId="528916EC" w14:textId="28A17C6E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54F3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Diabetes mellitus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B8EEB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85 (26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6CD34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89 (25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AFE4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6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2F5AE8" w14:textId="7F2134A6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85</w:t>
            </w:r>
          </w:p>
        </w:tc>
      </w:tr>
      <w:tr w:rsidR="00AF4CC3" w:rsidRPr="00F343E5" w14:paraId="2BEC9EA3" w14:textId="71BF5E8B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1399E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Hypertension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C531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864 (79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1C7A6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895 (78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00A6C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6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9ADE13" w14:textId="7BBBED82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93</w:t>
            </w:r>
          </w:p>
        </w:tc>
      </w:tr>
      <w:tr w:rsidR="00AF4CC3" w:rsidRPr="00F343E5" w14:paraId="7CB2E71F" w14:textId="3146682E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8E9F0B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COPD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783BF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96 (8.7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0695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85 (7.4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4F6F5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2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17680D" w14:textId="785C7A8F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5</w:t>
            </w:r>
          </w:p>
        </w:tc>
      </w:tr>
      <w:tr w:rsidR="00AF4CC3" w:rsidRPr="00F343E5" w14:paraId="35A781B4" w14:textId="1DFFB588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99375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Urgency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AF1CD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B40E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4D7CC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9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E3F127" w14:textId="066393E8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1</w:t>
            </w:r>
          </w:p>
        </w:tc>
      </w:tr>
      <w:tr w:rsidR="00AF4CC3" w:rsidRPr="00F343E5" w14:paraId="1F0B565B" w14:textId="44A761B3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7B30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lastRenderedPageBreak/>
              <w:t>    1. Elective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AF45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51 (50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BC83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75 (50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D3C34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5BE585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AF4CC3" w:rsidRPr="00F343E5" w14:paraId="0F3AA710" w14:textId="348102D2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CB52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    2. Urgent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D852F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48 (50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B3FE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77 (50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E727A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561485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AF4CC3" w:rsidRPr="00F343E5" w14:paraId="29C3A660" w14:textId="055E112E" w:rsidTr="00324F6B">
        <w:trPr>
          <w:gridAfter w:val="1"/>
          <w:wAfter w:w="304" w:type="dxa"/>
          <w:trHeight w:val="22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7C42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BMI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C5CD1" w14:textId="77777777" w:rsidR="00AF4CC3" w:rsidRPr="00F343E5" w:rsidRDefault="00AF4CC3" w:rsidP="00E33D08">
            <w:pPr>
              <w:spacing w:before="150" w:after="150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8.1 (25.5, 29.7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17931" w14:textId="77777777" w:rsidR="00AF4CC3" w:rsidRPr="00F343E5" w:rsidRDefault="00AF4CC3" w:rsidP="00E33D08">
            <w:pPr>
              <w:spacing w:before="150" w:after="150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28.6 (25.1, 30.9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340A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</w:t>
            </w:r>
            <w:r>
              <w:rPr>
                <w:color w:val="333333"/>
                <w:sz w:val="21"/>
                <w:szCs w:val="21"/>
              </w:rPr>
              <w:t>.</w:t>
            </w:r>
            <w:r w:rsidRPr="00F343E5">
              <w:rPr>
                <w:color w:val="333333"/>
                <w:sz w:val="21"/>
                <w:szCs w:val="21"/>
              </w:rPr>
              <w:t>04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4C5C38B" w14:textId="3D0EFB45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-0.21</w:t>
            </w:r>
          </w:p>
        </w:tc>
      </w:tr>
      <w:tr w:rsidR="00AF4CC3" w:rsidRPr="00F343E5" w14:paraId="2F0B83DC" w14:textId="31EB56F5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27FB3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AF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9D32B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45 (4.1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6C3A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40 (3.5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BDB5D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C73B5F8" w14:textId="2BD10DB6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62</w:t>
            </w:r>
          </w:p>
        </w:tc>
      </w:tr>
      <w:tr w:rsidR="00AF4CC3" w:rsidRPr="00F343E5" w14:paraId="4B322E04" w14:textId="6E18B113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E592C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Previous MI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FED6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06 (46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3BBB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21 (45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5754E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7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4E18C4" w14:textId="7758C742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82</w:t>
            </w:r>
          </w:p>
        </w:tc>
      </w:tr>
      <w:tr w:rsidR="00AF4CC3" w:rsidRPr="00F343E5" w14:paraId="423AE129" w14:textId="03190294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C32E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Smoking history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8E35D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629 (57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9749C4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655 (56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5BC04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84A667" w14:textId="72472EF6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6</w:t>
            </w:r>
          </w:p>
        </w:tc>
      </w:tr>
      <w:tr w:rsidR="00AF4CC3" w:rsidRPr="00F343E5" w14:paraId="36C24326" w14:textId="08F0B7EF" w:rsidTr="00324F6B">
        <w:trPr>
          <w:gridAfter w:val="1"/>
          <w:wAfter w:w="304" w:type="dxa"/>
          <w:trHeight w:val="22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CB776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Previous stroke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7145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41 (3.7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42BB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44 (3.8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DEAB7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9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CCEF45" w14:textId="438F827C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3</w:t>
            </w:r>
          </w:p>
        </w:tc>
      </w:tr>
      <w:tr w:rsidR="00AF4CC3" w:rsidRPr="00F343E5" w14:paraId="32811860" w14:textId="7203DA51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6EC6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LVEF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754CE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D1736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04B2F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9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DB54BB" w14:textId="0FD95F7C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2</w:t>
            </w:r>
          </w:p>
        </w:tc>
      </w:tr>
      <w:tr w:rsidR="00AF4CC3" w:rsidRPr="00F343E5" w14:paraId="3AD1CD0C" w14:textId="314E54CA" w:rsidTr="00324F6B">
        <w:trPr>
          <w:gridAfter w:val="1"/>
          <w:wAfter w:w="304" w:type="dxa"/>
          <w:trHeight w:val="407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0ED9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1. Good (LVEF &gt;= 50%)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7CE7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855 (78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77FF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903 (78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B437EA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178E7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AF4CC3" w:rsidRPr="00F343E5" w14:paraId="2CBE98DE" w14:textId="13C15735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4125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    2. Moderate (LVEF 30-49%)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F4F72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188 (17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78DB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195 (17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4CCB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3B35E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AF4CC3" w:rsidRPr="00F343E5" w14:paraId="225B76CF" w14:textId="29902B8C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B575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    3.Poor (LVEF &lt; 30%)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169AA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6 (5.1%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F4AD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54 (4.7%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60646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AE37619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AF4CC3" w:rsidRPr="00F343E5" w14:paraId="66C290F0" w14:textId="23366790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9B2B3" w14:textId="77777777" w:rsidR="00AF4CC3" w:rsidRPr="00F343E5" w:rsidRDefault="00AF4CC3" w:rsidP="00E33D08">
            <w:pPr>
              <w:spacing w:before="150" w:after="150"/>
              <w:ind w:left="150" w:right="150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Number of diseased coronary vessels</w:t>
            </w: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94C28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3 (2,</w:t>
            </w:r>
            <w:r>
              <w:rPr>
                <w:color w:val="333333"/>
                <w:sz w:val="21"/>
                <w:szCs w:val="21"/>
              </w:rPr>
              <w:t xml:space="preserve"> </w:t>
            </w:r>
            <w:r w:rsidRPr="00F343E5">
              <w:rPr>
                <w:color w:val="333333"/>
                <w:sz w:val="21"/>
                <w:szCs w:val="21"/>
              </w:rPr>
              <w:t>3)</w:t>
            </w: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B46D1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3 (2, 3)</w:t>
            </w: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880D0" w14:textId="77777777" w:rsidR="00AF4CC3" w:rsidRPr="00F343E5" w:rsidRDefault="00AF4CC3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 w:rsidRPr="00F343E5">
              <w:rPr>
                <w:color w:val="333333"/>
                <w:sz w:val="21"/>
                <w:szCs w:val="21"/>
              </w:rPr>
              <w:t>0.7</w:t>
            </w: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792FC7EA" w14:textId="7D85B6EF" w:rsidR="00AF4CC3" w:rsidRPr="00F343E5" w:rsidRDefault="00AF4CC3" w:rsidP="00AF4CC3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2</w:t>
            </w:r>
          </w:p>
        </w:tc>
      </w:tr>
      <w:tr w:rsidR="00324F6B" w:rsidRPr="006F7837" w14:paraId="486C3985" w14:textId="77777777" w:rsidTr="00324F6B">
        <w:trPr>
          <w:trHeight w:val="192"/>
        </w:trPr>
        <w:tc>
          <w:tcPr>
            <w:tcW w:w="78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EEE757" w14:textId="77777777" w:rsidR="00324F6B" w:rsidRPr="006F7837" w:rsidRDefault="00324F6B" w:rsidP="00210E58">
            <w:pPr>
              <w:rPr>
                <w:i/>
                <w:iCs/>
                <w:color w:val="333333"/>
                <w:sz w:val="22"/>
                <w:szCs w:val="22"/>
              </w:rPr>
            </w:pPr>
            <w:r w:rsidRPr="006F7837"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6F7837">
              <w:rPr>
                <w:i/>
                <w:iCs/>
                <w:color w:val="333333"/>
                <w:sz w:val="22"/>
                <w:szCs w:val="22"/>
              </w:rPr>
              <w:t> Median (Q1, Q3); n (%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DE30D" w14:textId="77777777" w:rsidR="00324F6B" w:rsidRPr="006F7837" w:rsidRDefault="00324F6B" w:rsidP="00210E58">
            <w:pPr>
              <w:jc w:val="center"/>
              <w:rPr>
                <w:i/>
                <w:iCs/>
                <w:color w:val="333333"/>
                <w:vertAlign w:val="superscript"/>
              </w:rPr>
            </w:pPr>
          </w:p>
        </w:tc>
      </w:tr>
      <w:tr w:rsidR="00324F6B" w:rsidRPr="006F7837" w14:paraId="11B88BB0" w14:textId="77777777" w:rsidTr="00324F6B">
        <w:trPr>
          <w:trHeight w:val="171"/>
        </w:trPr>
        <w:tc>
          <w:tcPr>
            <w:tcW w:w="78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E78E50" w14:textId="77777777" w:rsidR="00324F6B" w:rsidRDefault="00324F6B" w:rsidP="00210E58">
            <w:pPr>
              <w:rPr>
                <w:i/>
                <w:iCs/>
                <w:color w:val="333333"/>
                <w:sz w:val="22"/>
                <w:szCs w:val="22"/>
              </w:rPr>
            </w:pPr>
            <w:r w:rsidRPr="006F7837">
              <w:rPr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  <w:r w:rsidRPr="006F7837">
              <w:rPr>
                <w:i/>
                <w:iCs/>
                <w:color w:val="333333"/>
                <w:sz w:val="22"/>
                <w:szCs w:val="22"/>
              </w:rPr>
              <w:t xml:space="preserve"> Wilcoxon </w:t>
            </w:r>
            <w:r>
              <w:rPr>
                <w:i/>
                <w:iCs/>
                <w:color w:val="333333"/>
                <w:sz w:val="22"/>
                <w:szCs w:val="22"/>
              </w:rPr>
              <w:t>signed-</w:t>
            </w:r>
            <w:r w:rsidRPr="006F7837">
              <w:rPr>
                <w:i/>
                <w:iCs/>
                <w:color w:val="333333"/>
                <w:sz w:val="22"/>
                <w:szCs w:val="22"/>
              </w:rPr>
              <w:t xml:space="preserve">rank test; </w:t>
            </w:r>
            <w:r w:rsidRPr="003478A7">
              <w:rPr>
                <w:i/>
                <w:iCs/>
                <w:color w:val="333333"/>
                <w:sz w:val="22"/>
                <w:szCs w:val="22"/>
              </w:rPr>
              <w:t>McNemar’s test</w:t>
            </w:r>
          </w:p>
          <w:p w14:paraId="204B7B97" w14:textId="77777777" w:rsidR="00324F6B" w:rsidRPr="006F7837" w:rsidRDefault="00324F6B" w:rsidP="00210E58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COPD – chronic obstructive pulmonary disease; BMI – body mass index; AF – atrial fibrillation; MI – myocardial infarction; LVEF – left ventricular ejection fraction; CCS – Canadian </w:t>
            </w:r>
            <w:r w:rsidRPr="00193DFF">
              <w:rPr>
                <w:i/>
                <w:iCs/>
                <w:color w:val="333333"/>
                <w:sz w:val="22"/>
                <w:szCs w:val="22"/>
              </w:rPr>
              <w:t>Cardiovascular Society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11252" w14:textId="77777777" w:rsidR="00324F6B" w:rsidRPr="006F7837" w:rsidRDefault="00324F6B" w:rsidP="00210E58">
            <w:pPr>
              <w:jc w:val="center"/>
              <w:rPr>
                <w:i/>
                <w:iCs/>
                <w:color w:val="333333"/>
                <w:vertAlign w:val="superscript"/>
              </w:rPr>
            </w:pPr>
          </w:p>
        </w:tc>
      </w:tr>
      <w:tr w:rsidR="00324F6B" w:rsidRPr="00F343E5" w14:paraId="4467D1F8" w14:textId="77777777" w:rsidTr="00324F6B">
        <w:trPr>
          <w:gridAfter w:val="1"/>
          <w:wAfter w:w="304" w:type="dxa"/>
          <w:trHeight w:val="385"/>
        </w:trPr>
        <w:tc>
          <w:tcPr>
            <w:tcW w:w="29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CECD90" w14:textId="77777777" w:rsidR="00324F6B" w:rsidRPr="00F343E5" w:rsidRDefault="00324F6B" w:rsidP="00E33D08">
            <w:pPr>
              <w:spacing w:before="150" w:after="150"/>
              <w:ind w:left="150" w:right="150"/>
              <w:rPr>
                <w:color w:val="333333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B0D3C0" w14:textId="77777777" w:rsidR="00324F6B" w:rsidRPr="00F343E5" w:rsidRDefault="00324F6B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B81656" w14:textId="77777777" w:rsidR="00324F6B" w:rsidRPr="00F343E5" w:rsidRDefault="00324F6B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3DB3D0" w14:textId="77777777" w:rsidR="00324F6B" w:rsidRPr="00F343E5" w:rsidRDefault="00324F6B" w:rsidP="00E33D08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482812D8" w14:textId="77777777" w:rsidR="00324F6B" w:rsidRDefault="00324F6B" w:rsidP="00AF4CC3">
            <w:pPr>
              <w:spacing w:before="150" w:after="150" w:line="24" w:lineRule="auto"/>
              <w:ind w:left="150" w:right="150"/>
              <w:jc w:val="center"/>
              <w:rPr>
                <w:color w:val="333333"/>
                <w:sz w:val="21"/>
                <w:szCs w:val="21"/>
              </w:rPr>
            </w:pPr>
          </w:p>
        </w:tc>
      </w:tr>
    </w:tbl>
    <w:p w14:paraId="676EEA72" w14:textId="77777777" w:rsidR="00025A40" w:rsidRDefault="00025A40" w:rsidP="00025A40"/>
    <w:p w14:paraId="2524FD52" w14:textId="3193A4CB" w:rsidR="00025A40" w:rsidRDefault="00025A40" w:rsidP="00025A40">
      <w:r>
        <w:t xml:space="preserve">Table S4: Subgroup analysis: </w:t>
      </w:r>
      <w:r w:rsidRPr="00020ED6">
        <w:t xml:space="preserve">Operative </w:t>
      </w:r>
      <w:r w:rsidR="00111B8F">
        <w:t>characteristics</w:t>
      </w:r>
      <w:r w:rsidRPr="00020ED6">
        <w:t xml:space="preserve"> of the</w:t>
      </w:r>
      <w:r>
        <w:t xml:space="preserve"> </w:t>
      </w:r>
      <w:r w:rsidRPr="00020ED6">
        <w:t>matched population</w:t>
      </w:r>
      <w:r>
        <w:t>, limited to OPCABG</w:t>
      </w:r>
    </w:p>
    <w:p w14:paraId="1716E777" w14:textId="77777777" w:rsidR="00025A40" w:rsidRDefault="00025A40" w:rsidP="00025A40"/>
    <w:tbl>
      <w:tblPr>
        <w:tblW w:w="88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8"/>
        <w:gridCol w:w="1617"/>
        <w:gridCol w:w="1617"/>
        <w:gridCol w:w="1617"/>
        <w:gridCol w:w="861"/>
        <w:gridCol w:w="756"/>
        <w:gridCol w:w="36"/>
      </w:tblGrid>
      <w:tr w:rsidR="00AF4CC3" w:rsidRPr="002179F7" w14:paraId="5B454076" w14:textId="7788F2F8" w:rsidTr="00AF4CC3">
        <w:trPr>
          <w:gridAfter w:val="1"/>
          <w:wAfter w:w="36" w:type="dxa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BA8E4E" w14:textId="77777777" w:rsidR="00AF4CC3" w:rsidRPr="002179F7" w:rsidRDefault="00AF4CC3" w:rsidP="00E33D08">
            <w:pPr>
              <w:rPr>
                <w:color w:val="333333"/>
                <w:sz w:val="21"/>
                <w:szCs w:val="21"/>
              </w:rPr>
            </w:pPr>
            <w:r w:rsidRPr="002179F7">
              <w:rPr>
                <w:b/>
                <w:bCs/>
                <w:color w:val="333333"/>
                <w:sz w:val="21"/>
                <w:szCs w:val="21"/>
              </w:rPr>
              <w:t>Characteristi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F22A83" w14:textId="77777777" w:rsidR="00AF4CC3" w:rsidRPr="002179F7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Males</w:t>
            </w:r>
            <w:r w:rsidRPr="002179F7">
              <w:rPr>
                <w:color w:val="333333"/>
                <w:sz w:val="21"/>
                <w:szCs w:val="21"/>
              </w:rPr>
              <w:br/>
              <w:t>N = 1,099</w:t>
            </w:r>
            <w:r w:rsidRPr="002179F7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55DE2C" w14:textId="77777777" w:rsidR="00AF4CC3" w:rsidRPr="002179F7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Females</w:t>
            </w:r>
            <w:r w:rsidRPr="002179F7">
              <w:rPr>
                <w:color w:val="333333"/>
                <w:sz w:val="21"/>
                <w:szCs w:val="21"/>
              </w:rPr>
              <w:br/>
              <w:t>N = 1,152</w:t>
            </w:r>
            <w:r w:rsidRPr="002179F7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391E1E" w14:textId="77777777" w:rsidR="00AF4CC3" w:rsidRPr="002179F7" w:rsidRDefault="00AF4CC3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b/>
                <w:bCs/>
                <w:color w:val="333333"/>
                <w:sz w:val="21"/>
                <w:szCs w:val="21"/>
              </w:rPr>
              <w:t>p-value</w:t>
            </w:r>
            <w:r w:rsidRPr="002179F7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17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vAlign w:val="bottom"/>
          </w:tcPr>
          <w:p w14:paraId="5BDDFD71" w14:textId="2505A964" w:rsidR="00AF4CC3" w:rsidRPr="002179F7" w:rsidRDefault="00AF4CC3" w:rsidP="00AF4CC3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SMD</w:t>
            </w:r>
          </w:p>
        </w:tc>
      </w:tr>
      <w:tr w:rsidR="00AF4CC3" w:rsidRPr="002179F7" w14:paraId="592FD8D3" w14:textId="6E50C0B9" w:rsidTr="00AF4CC3">
        <w:trPr>
          <w:gridAfter w:val="1"/>
          <w:wAfter w:w="36" w:type="dxa"/>
        </w:trPr>
        <w:tc>
          <w:tcPr>
            <w:tcW w:w="23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6C75C" w14:textId="3D25DDBE" w:rsidR="00AF4CC3" w:rsidRPr="002179F7" w:rsidRDefault="00AF4CC3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LIMA graft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ADBC2" w14:textId="77777777" w:rsidR="00AF4CC3" w:rsidRPr="002179F7" w:rsidRDefault="00AF4CC3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1,029 (94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D51F5" w14:textId="77777777" w:rsidR="00AF4CC3" w:rsidRPr="002179F7" w:rsidRDefault="00AF4CC3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1,047 (91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DEB7D" w14:textId="77777777" w:rsidR="00AF4CC3" w:rsidRPr="002179F7" w:rsidRDefault="00AF4CC3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161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FE6FE5" w14:textId="74D5C6AA" w:rsidR="00AF4CC3" w:rsidRPr="002179F7" w:rsidRDefault="00324F6B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1</w:t>
            </w:r>
          </w:p>
        </w:tc>
      </w:tr>
      <w:tr w:rsidR="00AF4CC3" w:rsidRPr="002179F7" w14:paraId="74F19E51" w14:textId="7E17733D" w:rsidTr="00AF4CC3">
        <w:trPr>
          <w:gridAfter w:val="1"/>
          <w:wAfter w:w="36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B85CD6" w14:textId="47ED43A9" w:rsidR="00AF4CC3" w:rsidRPr="002179F7" w:rsidRDefault="00AF4CC3" w:rsidP="009C393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RIMA graft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CE479F" w14:textId="12695D5E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55 (5.0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9E7C59" w14:textId="6F2F9744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25 (2.2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153727" w14:textId="0E54DB48" w:rsidR="00AF4CC3" w:rsidRPr="002179F7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161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ACDD33" w14:textId="7960218A" w:rsidR="00AF4CC3" w:rsidRDefault="00324F6B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15</w:t>
            </w:r>
          </w:p>
        </w:tc>
      </w:tr>
      <w:tr w:rsidR="00AF4CC3" w:rsidRPr="002179F7" w14:paraId="703B31A0" w14:textId="56AED8E6" w:rsidTr="00AF4CC3">
        <w:trPr>
          <w:gridAfter w:val="1"/>
          <w:wAfter w:w="36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7DC816" w14:textId="744973E5" w:rsidR="00AF4CC3" w:rsidRPr="002179F7" w:rsidRDefault="00AF4CC3" w:rsidP="009C393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MA graft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71BF5F" w14:textId="01847615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47 (4.3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C76F02" w14:textId="51B2B6CE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19 (1.6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FA9536" w14:textId="5D2F8CF5" w:rsidR="00AF4CC3" w:rsidRPr="002179F7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161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C3D490" w14:textId="0D05B04D" w:rsidR="00AF4CC3" w:rsidRDefault="00324F6B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26</w:t>
            </w:r>
          </w:p>
        </w:tc>
      </w:tr>
      <w:tr w:rsidR="00AF4CC3" w:rsidRPr="002179F7" w14:paraId="0C4CB067" w14:textId="4FBE4618" w:rsidTr="00AF4CC3">
        <w:trPr>
          <w:gridAfter w:val="1"/>
          <w:wAfter w:w="36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EBAE61" w14:textId="40F01FA9" w:rsidR="00AF4CC3" w:rsidRPr="002179F7" w:rsidRDefault="00AF4CC3" w:rsidP="009C393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dial artery graft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8D7E41" w14:textId="49E4E314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191 (17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31543D" w14:textId="6CE84DDB" w:rsidR="00AF4CC3" w:rsidRPr="009C3938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9C3938">
              <w:rPr>
                <w:color w:val="333333"/>
                <w:sz w:val="21"/>
                <w:szCs w:val="21"/>
              </w:rPr>
              <w:t>175 (15%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796CB8" w14:textId="252CA44D" w:rsidR="00AF4CC3" w:rsidRPr="002179F7" w:rsidRDefault="00AF4CC3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2</w:t>
            </w:r>
          </w:p>
        </w:tc>
        <w:tc>
          <w:tcPr>
            <w:tcW w:w="161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193DFE2" w14:textId="0A0932D5" w:rsidR="00AF4CC3" w:rsidRDefault="00324F6B" w:rsidP="009C393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06</w:t>
            </w:r>
          </w:p>
        </w:tc>
      </w:tr>
      <w:tr w:rsidR="00AF4CC3" w:rsidRPr="002179F7" w14:paraId="676C6C7F" w14:textId="3100C0C9" w:rsidTr="00AF4CC3">
        <w:trPr>
          <w:gridAfter w:val="1"/>
          <w:wAfter w:w="36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DFC42" w14:textId="77777777" w:rsidR="00AF4CC3" w:rsidRPr="002179F7" w:rsidRDefault="00AF4CC3" w:rsidP="00324F6B">
            <w:pPr>
              <w:spacing w:before="150" w:after="150"/>
              <w:ind w:left="147" w:right="147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Number of grafts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32F25" w14:textId="77777777" w:rsidR="00AF4CC3" w:rsidRPr="002179F7" w:rsidRDefault="00AF4CC3" w:rsidP="00324F6B">
            <w:pPr>
              <w:spacing w:before="150" w:after="150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3.00 (2.00, 3.00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456A4" w14:textId="77777777" w:rsidR="00AF4CC3" w:rsidRPr="002179F7" w:rsidRDefault="00AF4CC3" w:rsidP="00324F6B">
            <w:pPr>
              <w:spacing w:before="150" w:after="150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2.00 (2.00, 3.00)</w:t>
            </w:r>
          </w:p>
        </w:tc>
        <w:tc>
          <w:tcPr>
            <w:tcW w:w="16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C8DE5" w14:textId="77777777" w:rsidR="00AF4CC3" w:rsidRPr="002179F7" w:rsidRDefault="00AF4CC3" w:rsidP="00324F6B">
            <w:pPr>
              <w:spacing w:before="150" w:after="150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2179F7">
              <w:rPr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1617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14:paraId="04F0B724" w14:textId="55EA9C3A" w:rsidR="00AF4CC3" w:rsidRPr="002179F7" w:rsidRDefault="00324F6B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.16</w:t>
            </w:r>
          </w:p>
        </w:tc>
      </w:tr>
      <w:tr w:rsidR="00AF4CC3" w:rsidRPr="002179F7" w14:paraId="5E1041ED" w14:textId="21AE8492" w:rsidTr="00AF4CC3"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8B29F7" w14:textId="77777777" w:rsidR="00AF4CC3" w:rsidRPr="002179F7" w:rsidRDefault="00AF4CC3" w:rsidP="00E33D08">
            <w:pPr>
              <w:rPr>
                <w:color w:val="333333"/>
                <w:sz w:val="21"/>
                <w:szCs w:val="21"/>
              </w:rPr>
            </w:pPr>
            <w:r w:rsidRPr="002179F7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  <w:r w:rsidRPr="002179F7">
              <w:rPr>
                <w:color w:val="333333"/>
                <w:sz w:val="21"/>
                <w:szCs w:val="21"/>
              </w:rPr>
              <w:t> n (%); Median (Q1, Q3)</w:t>
            </w:r>
          </w:p>
          <w:p w14:paraId="06D5BCCE" w14:textId="2A38AC1A" w:rsidR="00AF4CC3" w:rsidRPr="00324F6B" w:rsidRDefault="00324F6B" w:rsidP="00E33D08">
            <w:pPr>
              <w:rPr>
                <w:i/>
                <w:iCs/>
                <w:color w:val="333333"/>
                <w:sz w:val="21"/>
                <w:szCs w:val="21"/>
              </w:rPr>
            </w:pPr>
            <w:r w:rsidRPr="00324F6B">
              <w:rPr>
                <w:i/>
                <w:iCs/>
                <w:color w:val="333333"/>
                <w:sz w:val="21"/>
                <w:szCs w:val="21"/>
              </w:rPr>
              <w:t>2 McNemar's test; Wilcoxon signed-rank test</w:t>
            </w:r>
          </w:p>
          <w:p w14:paraId="50B8D6AB" w14:textId="7E918660" w:rsidR="00AF4CC3" w:rsidRPr="002179F7" w:rsidRDefault="00AF4CC3" w:rsidP="00E33D08">
            <w:pPr>
              <w:rPr>
                <w:color w:val="333333"/>
                <w:sz w:val="21"/>
                <w:szCs w:val="21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>LIMA – left internal mammary artery;1 RIMA – right internal mammary artery; BIMA – bilateral internal mammary arteries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3F209A20" w14:textId="77777777" w:rsidR="00AF4CC3" w:rsidRPr="002179F7" w:rsidRDefault="00AF4CC3" w:rsidP="00E33D08">
            <w:pPr>
              <w:rPr>
                <w:i/>
                <w:iCs/>
                <w:color w:val="333333"/>
                <w:sz w:val="21"/>
                <w:szCs w:val="21"/>
                <w:vertAlign w:val="superscript"/>
              </w:rPr>
            </w:pPr>
          </w:p>
        </w:tc>
      </w:tr>
      <w:tr w:rsidR="00AF4CC3" w:rsidRPr="002179F7" w14:paraId="03001E7C" w14:textId="60C5833B" w:rsidTr="00AF4CC3">
        <w:trPr>
          <w:trHeight w:val="277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BDF8D7" w14:textId="77777777" w:rsidR="00AF4CC3" w:rsidRPr="002179F7" w:rsidRDefault="00AF4CC3" w:rsidP="00E33D08">
            <w:pPr>
              <w:rPr>
                <w:color w:val="333333"/>
                <w:sz w:val="21"/>
                <w:szCs w:val="21"/>
              </w:rPr>
            </w:pPr>
          </w:p>
        </w:tc>
        <w:tc>
          <w:tcPr>
            <w:tcW w:w="792" w:type="dxa"/>
            <w:gridSpan w:val="2"/>
            <w:tcBorders>
              <w:top w:val="nil"/>
            </w:tcBorders>
          </w:tcPr>
          <w:p w14:paraId="144864D3" w14:textId="77777777" w:rsidR="00AF4CC3" w:rsidRPr="002179F7" w:rsidRDefault="00AF4CC3" w:rsidP="00E33D08">
            <w:pPr>
              <w:rPr>
                <w:color w:val="333333"/>
                <w:sz w:val="21"/>
                <w:szCs w:val="21"/>
              </w:rPr>
            </w:pPr>
          </w:p>
        </w:tc>
      </w:tr>
    </w:tbl>
    <w:p w14:paraId="369E2E60" w14:textId="1092A222" w:rsidR="00025A40" w:rsidRDefault="00025A40" w:rsidP="00025A40">
      <w:r>
        <w:t>Table S5: Subgroup analysis: Short-term</w:t>
      </w:r>
      <w:r w:rsidRPr="00020ED6">
        <w:t xml:space="preserve"> outcomes of the</w:t>
      </w:r>
      <w:r>
        <w:t xml:space="preserve"> </w:t>
      </w:r>
      <w:r w:rsidRPr="00020ED6">
        <w:t>matched population</w:t>
      </w:r>
      <w:r>
        <w:t>, limited to OPCABG</w:t>
      </w:r>
    </w:p>
    <w:p w14:paraId="6D65DC9C" w14:textId="77777777" w:rsidR="00025A40" w:rsidRDefault="00025A40" w:rsidP="00025A40"/>
    <w:tbl>
      <w:tblPr>
        <w:tblW w:w="8931" w:type="dxa"/>
        <w:tblInd w:w="-14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8"/>
        <w:gridCol w:w="1613"/>
        <w:gridCol w:w="1560"/>
        <w:gridCol w:w="389"/>
        <w:gridCol w:w="461"/>
        <w:gridCol w:w="1418"/>
        <w:gridCol w:w="992"/>
      </w:tblGrid>
      <w:tr w:rsidR="00025A40" w:rsidRPr="005C503A" w14:paraId="152691E4" w14:textId="77777777" w:rsidTr="00E33D08">
        <w:trPr>
          <w:tblHeader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CD454E" w14:textId="77777777" w:rsidR="00025A40" w:rsidRPr="005C503A" w:rsidRDefault="00025A40" w:rsidP="00E33D08">
            <w:pPr>
              <w:rPr>
                <w:color w:val="333333"/>
                <w:sz w:val="21"/>
                <w:szCs w:val="21"/>
              </w:rPr>
            </w:pPr>
            <w:r w:rsidRPr="005C503A">
              <w:rPr>
                <w:b/>
                <w:bCs/>
                <w:color w:val="333333"/>
                <w:sz w:val="21"/>
                <w:szCs w:val="21"/>
              </w:rPr>
              <w:t>Outco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E8AC1D" w14:textId="77777777" w:rsidR="00025A40" w:rsidRPr="005C503A" w:rsidRDefault="00025A40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Males</w:t>
            </w:r>
            <w:r w:rsidRPr="005C503A">
              <w:rPr>
                <w:color w:val="333333"/>
                <w:sz w:val="21"/>
                <w:szCs w:val="21"/>
              </w:rPr>
              <w:br/>
              <w:t>N = 1,099</w:t>
            </w:r>
            <w:r w:rsidRPr="005C503A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1F81DE" w14:textId="77777777" w:rsidR="00025A40" w:rsidRPr="005C503A" w:rsidRDefault="00025A40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Females</w:t>
            </w:r>
            <w:r w:rsidRPr="005C503A">
              <w:rPr>
                <w:color w:val="333333"/>
                <w:sz w:val="21"/>
                <w:szCs w:val="21"/>
              </w:rPr>
              <w:br/>
              <w:t>N = 1,152</w:t>
            </w:r>
            <w:r w:rsidRPr="005C503A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C5F75E" w14:textId="77777777" w:rsidR="00025A40" w:rsidRPr="005C503A" w:rsidRDefault="00025A40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OR</w:t>
            </w:r>
            <w:r w:rsidRPr="005C503A">
              <w:rPr>
                <w:color w:val="333333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FA331" w14:textId="77777777" w:rsidR="00025A40" w:rsidRPr="005C503A" w:rsidRDefault="00025A40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95% CI</w:t>
            </w:r>
            <w:r w:rsidRPr="005C503A">
              <w:rPr>
                <w:color w:val="333333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48B09" w14:textId="77777777" w:rsidR="00025A40" w:rsidRPr="005C503A" w:rsidRDefault="00025A40" w:rsidP="00E33D08">
            <w:pPr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b/>
                <w:bCs/>
                <w:color w:val="333333"/>
                <w:sz w:val="21"/>
                <w:szCs w:val="21"/>
              </w:rPr>
              <w:t>p-value</w:t>
            </w:r>
          </w:p>
        </w:tc>
      </w:tr>
      <w:tr w:rsidR="00025A40" w:rsidRPr="005C503A" w14:paraId="7CBEF8D7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7A575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In-hospital mortality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333E0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12 (1.1%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9DEF6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19 (1.6%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B3AE4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69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F0728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33</w:t>
            </w:r>
            <w:r>
              <w:rPr>
                <w:color w:val="404040"/>
                <w:sz w:val="21"/>
                <w:szCs w:val="21"/>
              </w:rPr>
              <w:t xml:space="preserve"> - </w:t>
            </w:r>
            <w:r w:rsidRPr="005C503A">
              <w:rPr>
                <w:color w:val="404040"/>
                <w:sz w:val="21"/>
                <w:szCs w:val="21"/>
              </w:rPr>
              <w:t>1.4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6A90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32</w:t>
            </w:r>
          </w:p>
        </w:tc>
      </w:tr>
      <w:tr w:rsidR="00025A40" w:rsidRPr="005C503A" w14:paraId="575044B0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D4AD7" w14:textId="77777777" w:rsidR="00025A40" w:rsidRPr="005C503A" w:rsidRDefault="00025A40" w:rsidP="00E33D08">
            <w:pPr>
              <w:spacing w:before="150" w:after="150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Deep sternal wound infection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CE1D0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FBBE2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7A658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3E4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23DF9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</w:p>
        </w:tc>
      </w:tr>
      <w:tr w:rsidR="00025A40" w:rsidRPr="005C503A" w14:paraId="0C2D2E0F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7EC81" w14:textId="77777777" w:rsidR="00025A40" w:rsidRPr="005C503A" w:rsidRDefault="00025A40" w:rsidP="00E33D08">
            <w:pPr>
              <w:spacing w:before="150" w:after="150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Re-operation for bleeding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8DF2A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  <w:shd w:val="clear" w:color="auto" w:fill="FFFFFF"/>
              </w:rPr>
              <w:t>18 (1.6%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620FB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  <w:shd w:val="clear" w:color="auto" w:fill="FFFFFF"/>
              </w:rPr>
              <w:t>27 (2.3%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C050A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68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A31E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37</w:t>
            </w:r>
            <w:r>
              <w:rPr>
                <w:color w:val="404040"/>
                <w:sz w:val="21"/>
                <w:szCs w:val="21"/>
              </w:rPr>
              <w:t xml:space="preserve"> - </w:t>
            </w:r>
            <w:r w:rsidRPr="005C503A">
              <w:rPr>
                <w:color w:val="404040"/>
                <w:sz w:val="21"/>
                <w:szCs w:val="21"/>
              </w:rPr>
              <w:t>1.2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8C8D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21</w:t>
            </w:r>
          </w:p>
        </w:tc>
      </w:tr>
      <w:tr w:rsidR="00025A40" w:rsidRPr="005C503A" w14:paraId="45BFFCD3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4C9C0A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Length of hospital stay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AF40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6.0 (5.0, 8.0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002C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7.0 (5.0, 9.0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6CD5B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rStyle w:val="Strong"/>
                <w:color w:val="404040"/>
                <w:sz w:val="21"/>
                <w:szCs w:val="21"/>
              </w:rPr>
              <w:t>0.5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0DFB9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rStyle w:val="Strong"/>
                <w:color w:val="404040"/>
                <w:sz w:val="21"/>
                <w:szCs w:val="21"/>
              </w:rPr>
              <w:t>0.25</w:t>
            </w:r>
            <w:r>
              <w:rPr>
                <w:rStyle w:val="Strong"/>
                <w:color w:val="404040"/>
                <w:sz w:val="21"/>
                <w:szCs w:val="21"/>
              </w:rPr>
              <w:t xml:space="preserve"> - </w:t>
            </w:r>
            <w:r w:rsidRPr="005C503A">
              <w:rPr>
                <w:rStyle w:val="Strong"/>
                <w:color w:val="404040"/>
                <w:sz w:val="21"/>
                <w:szCs w:val="21"/>
              </w:rPr>
              <w:t>0.7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37082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rStyle w:val="Strong"/>
                <w:color w:val="404040"/>
                <w:sz w:val="21"/>
                <w:szCs w:val="21"/>
              </w:rPr>
              <w:t>&lt;0.001</w:t>
            </w:r>
          </w:p>
        </w:tc>
      </w:tr>
      <w:tr w:rsidR="00025A40" w:rsidRPr="005C503A" w14:paraId="5BA560A0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2FD12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Post-operative stroke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C39440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6 (0.6%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B26B4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5 (0.4%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89DDC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1.38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CBEE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42</w:t>
            </w:r>
            <w:r>
              <w:rPr>
                <w:color w:val="404040"/>
                <w:sz w:val="21"/>
                <w:szCs w:val="21"/>
              </w:rPr>
              <w:t xml:space="preserve"> - </w:t>
            </w:r>
            <w:r w:rsidRPr="005C503A">
              <w:rPr>
                <w:color w:val="404040"/>
                <w:sz w:val="21"/>
                <w:szCs w:val="21"/>
              </w:rPr>
              <w:t>4.5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8161E" w14:textId="77777777" w:rsidR="00025A40" w:rsidRPr="005C503A" w:rsidRDefault="00025A40" w:rsidP="00E33D08">
            <w:pPr>
              <w:spacing w:before="150" w:after="150" w:line="24" w:lineRule="auto"/>
              <w:ind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77</w:t>
            </w:r>
          </w:p>
        </w:tc>
      </w:tr>
      <w:tr w:rsidR="00025A40" w:rsidRPr="005C503A" w14:paraId="427A9F21" w14:textId="77777777" w:rsidTr="00E33D08">
        <w:tc>
          <w:tcPr>
            <w:tcW w:w="24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8D142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Post-operative dialysis</w:t>
            </w:r>
          </w:p>
        </w:tc>
        <w:tc>
          <w:tcPr>
            <w:tcW w:w="1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0C9D7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8 (0.7%)</w:t>
            </w:r>
          </w:p>
        </w:tc>
        <w:tc>
          <w:tcPr>
            <w:tcW w:w="15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BF021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</w:rPr>
              <w:t>13 (1.1%)</w:t>
            </w:r>
          </w:p>
        </w:tc>
        <w:tc>
          <w:tcPr>
            <w:tcW w:w="8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81693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64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F784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26</w:t>
            </w:r>
            <w:r>
              <w:rPr>
                <w:color w:val="404040"/>
                <w:sz w:val="21"/>
                <w:szCs w:val="21"/>
              </w:rPr>
              <w:t xml:space="preserve"> - </w:t>
            </w:r>
            <w:r w:rsidRPr="005C503A">
              <w:rPr>
                <w:color w:val="404040"/>
                <w:sz w:val="21"/>
                <w:szCs w:val="21"/>
              </w:rPr>
              <w:t>1.5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2754C" w14:textId="77777777" w:rsidR="00025A40" w:rsidRPr="005C503A" w:rsidRDefault="00025A40" w:rsidP="00E33D08">
            <w:pPr>
              <w:spacing w:before="150" w:after="150" w:line="24" w:lineRule="auto"/>
              <w:ind w:left="147" w:right="147"/>
              <w:jc w:val="center"/>
              <w:rPr>
                <w:color w:val="333333"/>
                <w:sz w:val="21"/>
                <w:szCs w:val="21"/>
              </w:rPr>
            </w:pPr>
            <w:r w:rsidRPr="005C503A">
              <w:rPr>
                <w:color w:val="404040"/>
                <w:sz w:val="21"/>
                <w:szCs w:val="21"/>
              </w:rPr>
              <w:t>0.32</w:t>
            </w:r>
          </w:p>
        </w:tc>
      </w:tr>
      <w:tr w:rsidR="00025A40" w:rsidRPr="005C503A" w14:paraId="4F53E3C4" w14:textId="77777777" w:rsidTr="00E33D08">
        <w:trPr>
          <w:trHeight w:val="619"/>
        </w:trPr>
        <w:tc>
          <w:tcPr>
            <w:tcW w:w="6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378981" w14:textId="77777777" w:rsidR="00025A40" w:rsidRPr="005C503A" w:rsidRDefault="00025A40" w:rsidP="00E33D08">
            <w:pPr>
              <w:rPr>
                <w:color w:val="333333"/>
                <w:sz w:val="21"/>
                <w:szCs w:val="21"/>
              </w:rPr>
            </w:pPr>
            <w:r w:rsidRPr="005C503A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  <w:r w:rsidRPr="005C503A">
              <w:rPr>
                <w:color w:val="333333"/>
                <w:sz w:val="21"/>
                <w:szCs w:val="21"/>
              </w:rPr>
              <w:t> n (%); Median (Q1, Q3)</w:t>
            </w:r>
          </w:p>
          <w:p w14:paraId="6EA315DE" w14:textId="2A679E2C" w:rsidR="00025A40" w:rsidRPr="005C503A" w:rsidRDefault="00025A40" w:rsidP="00E33D08">
            <w:pPr>
              <w:rPr>
                <w:color w:val="333333"/>
                <w:sz w:val="21"/>
                <w:szCs w:val="21"/>
              </w:rPr>
            </w:pPr>
            <w:r w:rsidRPr="005C503A">
              <w:rPr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  <w:r w:rsidRPr="005C503A">
              <w:rPr>
                <w:color w:val="333333"/>
                <w:sz w:val="21"/>
                <w:szCs w:val="21"/>
              </w:rPr>
              <w:t> Odds Ratio / beta</w:t>
            </w:r>
            <w:r w:rsidR="00324F6B">
              <w:rPr>
                <w:color w:val="333333"/>
                <w:sz w:val="21"/>
                <w:szCs w:val="21"/>
              </w:rPr>
              <w:t xml:space="preserve"> co-efficient</w:t>
            </w:r>
          </w:p>
          <w:p w14:paraId="018AD72B" w14:textId="77777777" w:rsidR="00025A40" w:rsidRPr="005C503A" w:rsidRDefault="00025A40" w:rsidP="00E33D08">
            <w:pPr>
              <w:rPr>
                <w:color w:val="333333"/>
                <w:sz w:val="21"/>
                <w:szCs w:val="21"/>
              </w:rPr>
            </w:pPr>
            <w:r w:rsidRPr="005C503A">
              <w:rPr>
                <w:color w:val="333333"/>
                <w:sz w:val="21"/>
                <w:szCs w:val="21"/>
                <w:vertAlign w:val="superscript"/>
              </w:rPr>
              <w:t>3</w:t>
            </w:r>
            <w:r w:rsidRPr="005C503A">
              <w:rPr>
                <w:color w:val="333333"/>
                <w:sz w:val="21"/>
                <w:szCs w:val="21"/>
              </w:rPr>
              <w:t xml:space="preserve"> 95% Confidence Intervals</w:t>
            </w:r>
          </w:p>
          <w:p w14:paraId="466D474A" w14:textId="77777777" w:rsidR="00025A40" w:rsidRPr="005C503A" w:rsidRDefault="00025A40" w:rsidP="00E33D08">
            <w:pPr>
              <w:rPr>
                <w:color w:val="333333"/>
                <w:sz w:val="21"/>
                <w:szCs w:val="21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C456" w14:textId="77777777" w:rsidR="00025A40" w:rsidRPr="005C503A" w:rsidRDefault="00025A40" w:rsidP="00E33D08">
            <w:pPr>
              <w:rPr>
                <w:i/>
                <w:iCs/>
                <w:color w:val="333333"/>
                <w:sz w:val="21"/>
                <w:szCs w:val="21"/>
                <w:vertAlign w:val="superscri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1678" w14:textId="77777777" w:rsidR="00025A40" w:rsidRPr="005C503A" w:rsidRDefault="00025A40" w:rsidP="00E33D08">
            <w:pPr>
              <w:rPr>
                <w:i/>
                <w:iCs/>
                <w:color w:val="333333"/>
                <w:sz w:val="21"/>
                <w:szCs w:val="21"/>
                <w:vertAlign w:val="superscript"/>
              </w:rPr>
            </w:pPr>
          </w:p>
        </w:tc>
      </w:tr>
    </w:tbl>
    <w:p w14:paraId="387C4C3C" w14:textId="77777777" w:rsidR="00025A40" w:rsidRDefault="00025A40" w:rsidP="000D074D"/>
    <w:p w14:paraId="37248BD4" w14:textId="77777777" w:rsidR="00025A40" w:rsidRDefault="00025A40" w:rsidP="000D074D"/>
    <w:p w14:paraId="3BC6CD44" w14:textId="77777777" w:rsidR="00025A40" w:rsidRDefault="00025A40" w:rsidP="00025A40">
      <w:r w:rsidRPr="008A0BC4">
        <w:rPr>
          <w:noProof/>
        </w:rPr>
        <w:lastRenderedPageBreak/>
        <w:drawing>
          <wp:inline distT="0" distB="0" distL="0" distR="0" wp14:anchorId="54BD7501" wp14:editId="033E9643">
            <wp:extent cx="3279288" cy="3672468"/>
            <wp:effectExtent l="0" t="0" r="0" b="0"/>
            <wp:docPr id="892131574" name="Picture 1" descr="A flowchart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131574" name="Picture 1" descr="A flowchart of a number of peopl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8321" cy="3682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19DFA" w14:textId="77777777" w:rsidR="00025A40" w:rsidRDefault="00025A40" w:rsidP="00025A40">
      <w:r>
        <w:t>Figure S1: Diagram of populations used in the study</w:t>
      </w:r>
    </w:p>
    <w:p w14:paraId="11DA1241" w14:textId="77777777" w:rsidR="00025A40" w:rsidRDefault="00025A40" w:rsidP="000D074D"/>
    <w:p w14:paraId="2E88A2AC" w14:textId="4CE9DE29" w:rsidR="000D074D" w:rsidRDefault="000D074D" w:rsidP="000D074D"/>
    <w:p w14:paraId="3247987B" w14:textId="58431ED9" w:rsidR="00ED77F3" w:rsidRDefault="00ED77F3" w:rsidP="000D074D">
      <w:r>
        <w:rPr>
          <w:noProof/>
          <w14:ligatures w14:val="standardContextual"/>
        </w:rPr>
        <w:drawing>
          <wp:inline distT="0" distB="0" distL="0" distR="0" wp14:anchorId="220361BF" wp14:editId="3D8BBBBA">
            <wp:extent cx="5731510" cy="4118610"/>
            <wp:effectExtent l="0" t="0" r="0" b="0"/>
            <wp:docPr id="61460093" name="Picture 1" descr="A graph showing the number of cabg and the number of cab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0093" name="Picture 1" descr="A graph showing the number of cabg and the number of cabg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57D3F" w14:textId="792241EA" w:rsidR="000D074D" w:rsidRDefault="000D074D" w:rsidP="000D074D">
      <w:r>
        <w:t>Figure S</w:t>
      </w:r>
      <w:r w:rsidR="00025A40">
        <w:t>2</w:t>
      </w:r>
      <w:r>
        <w:t xml:space="preserve">: </w:t>
      </w:r>
      <w:r w:rsidRPr="00020ED6">
        <w:t xml:space="preserve">Kaplan-Meier survival analysis of the </w:t>
      </w:r>
      <w:r>
        <w:t>pre-</w:t>
      </w:r>
      <w:r w:rsidRPr="00020ED6">
        <w:t>matched population, by sex</w:t>
      </w:r>
    </w:p>
    <w:p w14:paraId="047177FD" w14:textId="77777777" w:rsidR="000D074D" w:rsidRDefault="000D074D" w:rsidP="000D074D"/>
    <w:p w14:paraId="0D5341E5" w14:textId="77777777" w:rsidR="000D074D" w:rsidRDefault="000D074D" w:rsidP="000D074D"/>
    <w:p w14:paraId="74E24CCA" w14:textId="32EDD0DE" w:rsidR="000D074D" w:rsidRDefault="00ED77F3" w:rsidP="000D074D">
      <w:r>
        <w:rPr>
          <w:noProof/>
          <w14:ligatures w14:val="standardContextual"/>
        </w:rPr>
        <w:lastRenderedPageBreak/>
        <w:drawing>
          <wp:inline distT="0" distB="0" distL="0" distR="0" wp14:anchorId="6872922A" wp14:editId="1318E812">
            <wp:extent cx="5731510" cy="3782695"/>
            <wp:effectExtent l="0" t="0" r="0" b="1905"/>
            <wp:docPr id="767743466" name="Picture 2" descr="A graph showing the number of patients with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743466" name="Picture 2" descr="A graph showing the number of patients with cancer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BDC2B" w14:textId="5F8A4E84" w:rsidR="000D074D" w:rsidRDefault="000D074D" w:rsidP="000D074D">
      <w:r>
        <w:t>Figure S</w:t>
      </w:r>
      <w:r w:rsidR="00025A40">
        <w:t>3</w:t>
      </w:r>
      <w:r>
        <w:t xml:space="preserve">: </w:t>
      </w:r>
      <w:r w:rsidRPr="00020ED6">
        <w:t>Kaplan-Meier survival analysis</w:t>
      </w:r>
      <w:r>
        <w:t xml:space="preserve"> of the matched population with any in-hospital mortality patients excluded, by sex</w:t>
      </w:r>
    </w:p>
    <w:p w14:paraId="3E03E2D9" w14:textId="77777777" w:rsidR="000D074D" w:rsidRDefault="000D074D" w:rsidP="000D074D"/>
    <w:p w14:paraId="7B32AEC7" w14:textId="77777777" w:rsidR="000D074D" w:rsidRDefault="000D074D" w:rsidP="000D074D"/>
    <w:p w14:paraId="2467963F" w14:textId="77777777" w:rsidR="000D074D" w:rsidRDefault="000D074D" w:rsidP="000D074D"/>
    <w:p w14:paraId="34FBAD4E" w14:textId="4905D4A1" w:rsidR="000D074D" w:rsidRDefault="00F74FA7" w:rsidP="000D074D">
      <w:r>
        <w:rPr>
          <w:noProof/>
          <w14:ligatures w14:val="standardContextual"/>
        </w:rPr>
        <w:drawing>
          <wp:inline distT="0" distB="0" distL="0" distR="0" wp14:anchorId="7FBAFCD3" wp14:editId="28A242BE">
            <wp:extent cx="5731510" cy="3645535"/>
            <wp:effectExtent l="0" t="0" r="0" b="0"/>
            <wp:docPr id="1339861520" name="Picture 3" descr="A graph showing the number of patients with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861520" name="Picture 3" descr="A graph showing the number of patients with canc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44894" w14:textId="4C538D84" w:rsidR="000D074D" w:rsidRDefault="000D074D" w:rsidP="000D074D">
      <w:r>
        <w:t>Figure S</w:t>
      </w:r>
      <w:r w:rsidR="00025A40">
        <w:t>4</w:t>
      </w:r>
      <w:r>
        <w:t xml:space="preserve">: Subgroup analysis: </w:t>
      </w:r>
      <w:r w:rsidRPr="00020ED6">
        <w:t>Kaplan-Meier survival analysis of the matched population, by sex</w:t>
      </w:r>
      <w:r>
        <w:t>, limited to OPCABG</w:t>
      </w:r>
    </w:p>
    <w:p w14:paraId="0ED114EF" w14:textId="77777777" w:rsidR="000D074D" w:rsidRDefault="000D074D" w:rsidP="000D074D"/>
    <w:p w14:paraId="061CCD06" w14:textId="77777777" w:rsidR="000D074D" w:rsidRDefault="000D074D" w:rsidP="000D074D"/>
    <w:p w14:paraId="19F21B80" w14:textId="77777777" w:rsidR="000D074D" w:rsidRDefault="000D074D" w:rsidP="000D074D"/>
    <w:p w14:paraId="3C1FD0E2" w14:textId="77777777" w:rsidR="000D074D" w:rsidRDefault="000D074D" w:rsidP="000D074D"/>
    <w:p w14:paraId="2B9D4758" w14:textId="77777777" w:rsidR="000D074D" w:rsidRDefault="000D074D" w:rsidP="000D074D"/>
    <w:p w14:paraId="4BC6BB42" w14:textId="7EE8284C" w:rsidR="000D074D" w:rsidRDefault="000D074D" w:rsidP="000D074D"/>
    <w:p w14:paraId="13A47E1F" w14:textId="77777777" w:rsidR="00A71570" w:rsidRDefault="00A71570"/>
    <w:sectPr w:rsidR="00A71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aimondo Ascione" w:date="2025-05-14T12:52:00Z" w:initials="RA">
    <w:p w14:paraId="4CE743FC" w14:textId="77777777" w:rsidR="00ED7D6C" w:rsidRDefault="00ED7D6C" w:rsidP="00ED7D6C">
      <w:pPr>
        <w:pStyle w:val="CommentText"/>
      </w:pPr>
      <w:r>
        <w:rPr>
          <w:rStyle w:val="CommentReference"/>
        </w:rPr>
        <w:annotationRef/>
      </w:r>
      <w:r>
        <w:t xml:space="preserve">From here this must be saved as separate file.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CE743F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A357F19" w16cex:dateUtc="2025-05-14T1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CE743FC" w16cid:durableId="7A357F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imondo Ascione">
    <w15:presenceInfo w15:providerId="AD" w15:userId="S::rtra@bristol.ac.uk::50f23329-515a-4e5a-81b6-62ea6f71a9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4D"/>
    <w:rsid w:val="000253F4"/>
    <w:rsid w:val="00025A40"/>
    <w:rsid w:val="000578E7"/>
    <w:rsid w:val="000D074D"/>
    <w:rsid w:val="000D2EFA"/>
    <w:rsid w:val="000E0B4E"/>
    <w:rsid w:val="000E55E7"/>
    <w:rsid w:val="00111B8F"/>
    <w:rsid w:val="001D019D"/>
    <w:rsid w:val="00285ABD"/>
    <w:rsid w:val="002A3CCF"/>
    <w:rsid w:val="002D50C9"/>
    <w:rsid w:val="002D720B"/>
    <w:rsid w:val="0031580A"/>
    <w:rsid w:val="00324F6B"/>
    <w:rsid w:val="00423E9B"/>
    <w:rsid w:val="00485F05"/>
    <w:rsid w:val="006703B5"/>
    <w:rsid w:val="00693C4F"/>
    <w:rsid w:val="006959BE"/>
    <w:rsid w:val="00791E59"/>
    <w:rsid w:val="007967F8"/>
    <w:rsid w:val="007D52F4"/>
    <w:rsid w:val="008E2387"/>
    <w:rsid w:val="009034F9"/>
    <w:rsid w:val="009C3938"/>
    <w:rsid w:val="00A06818"/>
    <w:rsid w:val="00A71570"/>
    <w:rsid w:val="00AC20B2"/>
    <w:rsid w:val="00AF1CE5"/>
    <w:rsid w:val="00AF4CC3"/>
    <w:rsid w:val="00BF7A8E"/>
    <w:rsid w:val="00C5708E"/>
    <w:rsid w:val="00C9255B"/>
    <w:rsid w:val="00D210B0"/>
    <w:rsid w:val="00D53E24"/>
    <w:rsid w:val="00D91530"/>
    <w:rsid w:val="00E72FD8"/>
    <w:rsid w:val="00E74469"/>
    <w:rsid w:val="00E978FB"/>
    <w:rsid w:val="00EC2E15"/>
    <w:rsid w:val="00ED77F3"/>
    <w:rsid w:val="00ED7D6C"/>
    <w:rsid w:val="00F11F5C"/>
    <w:rsid w:val="00F74FA7"/>
    <w:rsid w:val="00FC46EF"/>
    <w:rsid w:val="00FC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5EA42"/>
  <w15:chartTrackingRefBased/>
  <w15:docId w15:val="{6FDAB258-83C6-4340-A12F-A55C72B19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7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7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7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7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7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7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7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7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7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7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7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7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74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D074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D0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7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74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image" Target="media/image4.jpeg"/><Relationship Id="rId5" Type="http://schemas.microsoft.com/office/2011/relationships/commentsExtended" Target="commentsExtended.xml"/><Relationship Id="rId10" Type="http://schemas.openxmlformats.org/officeDocument/2006/relationships/image" Target="media/image3.jpeg"/><Relationship Id="rId4" Type="http://schemas.openxmlformats.org/officeDocument/2006/relationships/comments" Target="comment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06</Words>
  <Characters>630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xon</dc:creator>
  <cp:keywords/>
  <dc:description/>
  <cp:lastModifiedBy>Lauren Dixon</cp:lastModifiedBy>
  <cp:revision>2</cp:revision>
  <dcterms:created xsi:type="dcterms:W3CDTF">2026-01-24T13:36:00Z</dcterms:created>
  <dcterms:modified xsi:type="dcterms:W3CDTF">2026-01-24T13:36:00Z</dcterms:modified>
</cp:coreProperties>
</file>